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35332" w14:textId="77777777" w:rsidR="00C165B3" w:rsidRPr="00CF47B2" w:rsidRDefault="000259FD" w:rsidP="00CF47B2">
      <w:pPr>
        <w:jc w:val="center"/>
        <w:rPr>
          <w:b/>
        </w:rPr>
      </w:pPr>
      <w:bookmarkStart w:id="0" w:name="_GoBack"/>
      <w:bookmarkEnd w:id="0"/>
      <w:r w:rsidRPr="00CF47B2">
        <w:rPr>
          <w:b/>
        </w:rPr>
        <w:t>Supplementary Information</w:t>
      </w:r>
    </w:p>
    <w:p w14:paraId="7D5F17FC" w14:textId="77777777" w:rsidR="000259FD" w:rsidRPr="00EB5470" w:rsidRDefault="000259FD" w:rsidP="00155EA3">
      <w:pPr>
        <w:jc w:val="both"/>
        <w:rPr>
          <w:rFonts w:ascii="Times New Roman" w:hAnsi="Times New Roman" w:cs="Times New Roman"/>
          <w:b/>
          <w:i/>
        </w:rPr>
      </w:pPr>
      <w:r w:rsidRPr="00EB5470">
        <w:rPr>
          <w:rFonts w:ascii="Times New Roman" w:hAnsi="Times New Roman" w:cs="Times New Roman"/>
          <w:b/>
          <w:i/>
        </w:rPr>
        <w:t>Table S</w:t>
      </w:r>
      <w:r>
        <w:rPr>
          <w:rFonts w:ascii="Times New Roman" w:hAnsi="Times New Roman" w:cs="Times New Roman"/>
          <w:b/>
          <w:i/>
        </w:rPr>
        <w:t>1</w:t>
      </w:r>
      <w:r w:rsidRPr="00EB5470">
        <w:rPr>
          <w:rFonts w:ascii="Times New Roman" w:hAnsi="Times New Roman" w:cs="Times New Roman"/>
          <w:b/>
          <w:i/>
        </w:rPr>
        <w:t xml:space="preserve"> Participants for </w:t>
      </w:r>
      <w:r>
        <w:rPr>
          <w:rFonts w:ascii="Times New Roman" w:hAnsi="Times New Roman" w:cs="Times New Roman"/>
          <w:b/>
          <w:i/>
        </w:rPr>
        <w:t>i</w:t>
      </w:r>
      <w:r w:rsidR="00296BDE">
        <w:rPr>
          <w:rFonts w:ascii="Times New Roman" w:hAnsi="Times New Roman" w:cs="Times New Roman"/>
          <w:b/>
          <w:i/>
        </w:rPr>
        <w:t>n vitro experiment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2584"/>
        <w:gridCol w:w="902"/>
        <w:gridCol w:w="1260"/>
        <w:gridCol w:w="1618"/>
      </w:tblGrid>
      <w:tr w:rsidR="00001465" w:rsidRPr="00EB5470" w14:paraId="426AF5A6" w14:textId="77777777" w:rsidTr="00001465">
        <w:trPr>
          <w:jc w:val="center"/>
        </w:trPr>
        <w:tc>
          <w:tcPr>
            <w:tcW w:w="1526" w:type="dxa"/>
          </w:tcPr>
          <w:p w14:paraId="44281A07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Subject number</w:t>
            </w:r>
          </w:p>
        </w:tc>
        <w:tc>
          <w:tcPr>
            <w:tcW w:w="2584" w:type="dxa"/>
          </w:tcPr>
          <w:p w14:paraId="517B6592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Operation</w:t>
            </w:r>
          </w:p>
        </w:tc>
        <w:tc>
          <w:tcPr>
            <w:tcW w:w="902" w:type="dxa"/>
          </w:tcPr>
          <w:p w14:paraId="05F46284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Age</w:t>
            </w:r>
            <w:r w:rsidR="000973DA">
              <w:rPr>
                <w:rFonts w:ascii="Times New Roman" w:hAnsi="Times New Roman" w:cs="Times New Roman"/>
                <w:b/>
              </w:rPr>
              <w:t xml:space="preserve"> (y)</w:t>
            </w:r>
          </w:p>
        </w:tc>
        <w:tc>
          <w:tcPr>
            <w:tcW w:w="1260" w:type="dxa"/>
          </w:tcPr>
          <w:p w14:paraId="0B741894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618" w:type="dxa"/>
          </w:tcPr>
          <w:p w14:paraId="7FDFA933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BMI (kg/m</w:t>
            </w:r>
            <w:r w:rsidRPr="00EB547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B5470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01465" w:rsidRPr="00EB5470" w14:paraId="0F496EEA" w14:textId="77777777" w:rsidTr="00001465">
        <w:trPr>
          <w:jc w:val="center"/>
        </w:trPr>
        <w:tc>
          <w:tcPr>
            <w:tcW w:w="1526" w:type="dxa"/>
          </w:tcPr>
          <w:p w14:paraId="1C5EBF58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584" w:type="dxa"/>
          </w:tcPr>
          <w:p w14:paraId="79DF44DE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</w:t>
            </w:r>
          </w:p>
        </w:tc>
        <w:tc>
          <w:tcPr>
            <w:tcW w:w="902" w:type="dxa"/>
          </w:tcPr>
          <w:p w14:paraId="0561F7CE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0" w:type="dxa"/>
          </w:tcPr>
          <w:p w14:paraId="1A6C56C1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18" w:type="dxa"/>
          </w:tcPr>
          <w:p w14:paraId="4948F770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</w:tr>
      <w:tr w:rsidR="00001465" w:rsidRPr="00EB5470" w14:paraId="7BEBFE43" w14:textId="77777777" w:rsidTr="00001465">
        <w:trPr>
          <w:jc w:val="center"/>
        </w:trPr>
        <w:tc>
          <w:tcPr>
            <w:tcW w:w="1526" w:type="dxa"/>
          </w:tcPr>
          <w:p w14:paraId="0F30B7B7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584" w:type="dxa"/>
          </w:tcPr>
          <w:p w14:paraId="5B049D81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5B1B3647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0" w:type="dxa"/>
          </w:tcPr>
          <w:p w14:paraId="3DFE2885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18" w:type="dxa"/>
          </w:tcPr>
          <w:p w14:paraId="5A655147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</w:t>
            </w:r>
          </w:p>
        </w:tc>
      </w:tr>
      <w:tr w:rsidR="00001465" w:rsidRPr="00EB5470" w14:paraId="69EA1A67" w14:textId="77777777" w:rsidTr="00001465">
        <w:trPr>
          <w:jc w:val="center"/>
        </w:trPr>
        <w:tc>
          <w:tcPr>
            <w:tcW w:w="1526" w:type="dxa"/>
          </w:tcPr>
          <w:p w14:paraId="278638A4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584" w:type="dxa"/>
          </w:tcPr>
          <w:p w14:paraId="6337BF6C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 and open hernia repair</w:t>
            </w:r>
          </w:p>
        </w:tc>
        <w:tc>
          <w:tcPr>
            <w:tcW w:w="902" w:type="dxa"/>
          </w:tcPr>
          <w:p w14:paraId="6CB775E3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0" w:type="dxa"/>
          </w:tcPr>
          <w:p w14:paraId="553275A2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18" w:type="dxa"/>
          </w:tcPr>
          <w:p w14:paraId="0BD79E8C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</w:tc>
      </w:tr>
      <w:tr w:rsidR="00001465" w:rsidRPr="00EB5470" w14:paraId="3E73B128" w14:textId="77777777" w:rsidTr="00001465">
        <w:trPr>
          <w:jc w:val="center"/>
        </w:trPr>
        <w:tc>
          <w:tcPr>
            <w:tcW w:w="1526" w:type="dxa"/>
          </w:tcPr>
          <w:p w14:paraId="5503CE70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584" w:type="dxa"/>
          </w:tcPr>
          <w:p w14:paraId="0E13838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1DAA31B5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0" w:type="dxa"/>
          </w:tcPr>
          <w:p w14:paraId="2541A7CD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18" w:type="dxa"/>
          </w:tcPr>
          <w:p w14:paraId="62CF1C0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</w:tr>
      <w:tr w:rsidR="00001465" w:rsidRPr="00EB5470" w14:paraId="31AC0993" w14:textId="77777777" w:rsidTr="00001465">
        <w:trPr>
          <w:jc w:val="center"/>
        </w:trPr>
        <w:tc>
          <w:tcPr>
            <w:tcW w:w="1526" w:type="dxa"/>
          </w:tcPr>
          <w:p w14:paraId="7760193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584" w:type="dxa"/>
          </w:tcPr>
          <w:p w14:paraId="3CB4D423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003B052E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60" w:type="dxa"/>
          </w:tcPr>
          <w:p w14:paraId="73426D9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18" w:type="dxa"/>
          </w:tcPr>
          <w:p w14:paraId="5673C07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</w:tr>
      <w:tr w:rsidR="00001465" w:rsidRPr="00EB5470" w14:paraId="3D4D3F7F" w14:textId="77777777" w:rsidTr="00001465">
        <w:trPr>
          <w:jc w:val="center"/>
        </w:trPr>
        <w:tc>
          <w:tcPr>
            <w:tcW w:w="1526" w:type="dxa"/>
          </w:tcPr>
          <w:p w14:paraId="2FF80C8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584" w:type="dxa"/>
          </w:tcPr>
          <w:p w14:paraId="5A05F68E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31D0790F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0" w:type="dxa"/>
          </w:tcPr>
          <w:p w14:paraId="25C0F544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18" w:type="dxa"/>
          </w:tcPr>
          <w:p w14:paraId="768DE9BF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</w:t>
            </w:r>
          </w:p>
        </w:tc>
      </w:tr>
      <w:tr w:rsidR="00001465" w:rsidRPr="00EB5470" w14:paraId="7D6FA364" w14:textId="77777777" w:rsidTr="00001465">
        <w:trPr>
          <w:jc w:val="center"/>
        </w:trPr>
        <w:tc>
          <w:tcPr>
            <w:tcW w:w="1526" w:type="dxa"/>
          </w:tcPr>
          <w:p w14:paraId="5789AF65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584" w:type="dxa"/>
          </w:tcPr>
          <w:p w14:paraId="581AA1BD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10BBA6A8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0" w:type="dxa"/>
          </w:tcPr>
          <w:p w14:paraId="09F52A17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18" w:type="dxa"/>
          </w:tcPr>
          <w:p w14:paraId="1D5C6A88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</w:t>
            </w:r>
          </w:p>
        </w:tc>
      </w:tr>
      <w:tr w:rsidR="00001465" w:rsidRPr="00EB5470" w14:paraId="62E4957A" w14:textId="77777777" w:rsidTr="00001465">
        <w:trPr>
          <w:jc w:val="center"/>
        </w:trPr>
        <w:tc>
          <w:tcPr>
            <w:tcW w:w="1526" w:type="dxa"/>
          </w:tcPr>
          <w:p w14:paraId="3EDC382D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584" w:type="dxa"/>
          </w:tcPr>
          <w:p w14:paraId="2163F223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124CEFC0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0" w:type="dxa"/>
          </w:tcPr>
          <w:p w14:paraId="2C9653B8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18" w:type="dxa"/>
          </w:tcPr>
          <w:p w14:paraId="1E1691D0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</w:tr>
      <w:tr w:rsidR="00001465" w:rsidRPr="00EB5470" w14:paraId="56A1B8E3" w14:textId="77777777" w:rsidTr="00001465">
        <w:trPr>
          <w:jc w:val="center"/>
        </w:trPr>
        <w:tc>
          <w:tcPr>
            <w:tcW w:w="1526" w:type="dxa"/>
          </w:tcPr>
          <w:p w14:paraId="76475D02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5470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2584" w:type="dxa"/>
          </w:tcPr>
          <w:p w14:paraId="2AC800F3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55D9416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0" w:type="dxa"/>
          </w:tcPr>
          <w:p w14:paraId="0AAF893B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18" w:type="dxa"/>
          </w:tcPr>
          <w:p w14:paraId="0B304A5E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</w:p>
        </w:tc>
      </w:tr>
      <w:tr w:rsidR="00001465" w:rsidRPr="00EB5470" w14:paraId="4087A636" w14:textId="77777777" w:rsidTr="00001465">
        <w:trPr>
          <w:jc w:val="center"/>
        </w:trPr>
        <w:tc>
          <w:tcPr>
            <w:tcW w:w="1526" w:type="dxa"/>
          </w:tcPr>
          <w:p w14:paraId="153EB3E9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584" w:type="dxa"/>
          </w:tcPr>
          <w:p w14:paraId="2188A426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120E099E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0" w:type="dxa"/>
          </w:tcPr>
          <w:p w14:paraId="3F93B4A3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18" w:type="dxa"/>
          </w:tcPr>
          <w:p w14:paraId="20859A92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</w:p>
        </w:tc>
      </w:tr>
      <w:tr w:rsidR="00001465" w:rsidRPr="00EB5470" w14:paraId="083DAC37" w14:textId="77777777" w:rsidTr="00001465">
        <w:trPr>
          <w:jc w:val="center"/>
        </w:trPr>
        <w:tc>
          <w:tcPr>
            <w:tcW w:w="1526" w:type="dxa"/>
          </w:tcPr>
          <w:p w14:paraId="2F0030EC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2584" w:type="dxa"/>
          </w:tcPr>
          <w:p w14:paraId="35619644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hernia repair</w:t>
            </w:r>
          </w:p>
        </w:tc>
        <w:tc>
          <w:tcPr>
            <w:tcW w:w="902" w:type="dxa"/>
          </w:tcPr>
          <w:p w14:paraId="7BCE81F2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0" w:type="dxa"/>
          </w:tcPr>
          <w:p w14:paraId="3C5C198D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18" w:type="dxa"/>
          </w:tcPr>
          <w:p w14:paraId="344CFAC8" w14:textId="77777777" w:rsidR="00001465" w:rsidRPr="00EB5470" w:rsidRDefault="00001465" w:rsidP="00155E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</w:tr>
    </w:tbl>
    <w:p w14:paraId="4104807D" w14:textId="77777777" w:rsidR="000259FD" w:rsidRDefault="000259FD" w:rsidP="00155EA3">
      <w:pPr>
        <w:jc w:val="both"/>
      </w:pPr>
    </w:p>
    <w:p w14:paraId="64C21253" w14:textId="77777777" w:rsidR="000259FD" w:rsidRPr="00EB5470" w:rsidRDefault="000259FD" w:rsidP="00155EA3">
      <w:pPr>
        <w:spacing w:line="240" w:lineRule="auto"/>
        <w:jc w:val="both"/>
        <w:rPr>
          <w:rFonts w:ascii="Times New Roman" w:hAnsi="Times New Roman" w:cs="Times New Roman"/>
          <w:b/>
          <w:i/>
        </w:rPr>
      </w:pPr>
      <w:r w:rsidRPr="00EB5470">
        <w:rPr>
          <w:rFonts w:ascii="Times New Roman" w:hAnsi="Times New Roman" w:cs="Times New Roman"/>
          <w:b/>
          <w:i/>
        </w:rPr>
        <w:t>Table S</w:t>
      </w:r>
      <w:r>
        <w:rPr>
          <w:rFonts w:ascii="Times New Roman" w:hAnsi="Times New Roman" w:cs="Times New Roman"/>
          <w:b/>
          <w:i/>
        </w:rPr>
        <w:t xml:space="preserve">2 </w:t>
      </w:r>
      <w:r w:rsidRPr="00EB5470">
        <w:rPr>
          <w:rFonts w:ascii="Times New Roman" w:hAnsi="Times New Roman" w:cs="Times New Roman"/>
          <w:b/>
          <w:i/>
        </w:rPr>
        <w:t>Primer sequences for qPCR and corresponding probe numbers</w:t>
      </w:r>
    </w:p>
    <w:p w14:paraId="0445EEF8" w14:textId="7939F167" w:rsidR="000259FD" w:rsidRPr="00EB5470" w:rsidRDefault="000259FD" w:rsidP="00155EA3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EB5470">
        <w:rPr>
          <w:rFonts w:ascii="Times New Roman" w:hAnsi="Times New Roman" w:cs="Times New Roman"/>
          <w:i/>
        </w:rPr>
        <w:t xml:space="preserve">All assays were performed using the following primer probe sequences and the Roche probe library, except for hormone sensitive lipase </w:t>
      </w:r>
      <w:r w:rsidR="00AB0FB3">
        <w:rPr>
          <w:rFonts w:ascii="Times New Roman" w:hAnsi="Times New Roman" w:cs="Times New Roman"/>
          <w:i/>
        </w:rPr>
        <w:t xml:space="preserve">which </w:t>
      </w:r>
      <w:r w:rsidRPr="00EB5470">
        <w:rPr>
          <w:rFonts w:ascii="Times New Roman" w:hAnsi="Times New Roman" w:cs="Times New Roman"/>
          <w:i/>
        </w:rPr>
        <w:t>was measured using the SYBR green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7"/>
        <w:gridCol w:w="3050"/>
        <w:gridCol w:w="2959"/>
      </w:tblGrid>
      <w:tr w:rsidR="000259FD" w:rsidRPr="005806AA" w14:paraId="56906FE7" w14:textId="77777777" w:rsidTr="005806AA">
        <w:tc>
          <w:tcPr>
            <w:tcW w:w="3007" w:type="dxa"/>
          </w:tcPr>
          <w:p w14:paraId="09ED5A64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050" w:type="dxa"/>
          </w:tcPr>
          <w:p w14:paraId="71B16DF1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Primer sequences 5’ to 3’</w:t>
            </w:r>
          </w:p>
        </w:tc>
        <w:tc>
          <w:tcPr>
            <w:tcW w:w="2959" w:type="dxa"/>
          </w:tcPr>
          <w:p w14:paraId="3ED3988F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oche UPL Probe number</w:t>
            </w:r>
          </w:p>
        </w:tc>
      </w:tr>
      <w:tr w:rsidR="000259FD" w:rsidRPr="005806AA" w14:paraId="3DE07CAF" w14:textId="77777777" w:rsidTr="005806AA">
        <w:tc>
          <w:tcPr>
            <w:tcW w:w="3007" w:type="dxa"/>
            <w:vMerge w:val="restart"/>
          </w:tcPr>
          <w:p w14:paraId="7E21D578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PPIA</w:t>
            </w:r>
          </w:p>
          <w:p w14:paraId="730753A7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cyclophilin A)</w:t>
            </w:r>
          </w:p>
        </w:tc>
        <w:tc>
          <w:tcPr>
            <w:tcW w:w="3050" w:type="dxa"/>
          </w:tcPr>
          <w:p w14:paraId="7B211FA1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atgctggacccaacacaat</w:t>
            </w:r>
          </w:p>
        </w:tc>
        <w:tc>
          <w:tcPr>
            <w:tcW w:w="2959" w:type="dxa"/>
            <w:vMerge w:val="restart"/>
          </w:tcPr>
          <w:p w14:paraId="40C76E55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259FD" w:rsidRPr="005806AA" w14:paraId="25D12FF4" w14:textId="77777777" w:rsidTr="005806AA">
        <w:tc>
          <w:tcPr>
            <w:tcW w:w="3007" w:type="dxa"/>
            <w:vMerge/>
          </w:tcPr>
          <w:p w14:paraId="681C1C30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19725CBE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tctttcactttgccaaacacc</w:t>
            </w:r>
          </w:p>
        </w:tc>
        <w:tc>
          <w:tcPr>
            <w:tcW w:w="2959" w:type="dxa"/>
            <w:vMerge/>
          </w:tcPr>
          <w:p w14:paraId="535CAFCD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4C7B683F" w14:textId="77777777" w:rsidTr="005806AA">
        <w:tc>
          <w:tcPr>
            <w:tcW w:w="3007" w:type="dxa"/>
            <w:vMerge w:val="restart"/>
          </w:tcPr>
          <w:p w14:paraId="65296D5E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RNA18S5</w:t>
            </w:r>
          </w:p>
          <w:p w14:paraId="0155A52A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18S)</w:t>
            </w:r>
          </w:p>
        </w:tc>
        <w:tc>
          <w:tcPr>
            <w:tcW w:w="3050" w:type="dxa"/>
          </w:tcPr>
          <w:p w14:paraId="4DADF2F4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cttccacaggaggcctacac</w:t>
            </w:r>
          </w:p>
        </w:tc>
        <w:tc>
          <w:tcPr>
            <w:tcW w:w="2959" w:type="dxa"/>
            <w:vMerge w:val="restart"/>
          </w:tcPr>
          <w:p w14:paraId="254E6B69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259FD" w:rsidRPr="005806AA" w14:paraId="13E12FB5" w14:textId="77777777" w:rsidTr="005806AA">
        <w:tc>
          <w:tcPr>
            <w:tcW w:w="3007" w:type="dxa"/>
            <w:vMerge/>
          </w:tcPr>
          <w:p w14:paraId="355B0F35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01632153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cgcaaaatatgctggaacttt</w:t>
            </w:r>
          </w:p>
        </w:tc>
        <w:tc>
          <w:tcPr>
            <w:tcW w:w="2959" w:type="dxa"/>
            <w:vMerge/>
          </w:tcPr>
          <w:p w14:paraId="5302220D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59DB025C" w14:textId="77777777" w:rsidTr="005806AA">
        <w:tc>
          <w:tcPr>
            <w:tcW w:w="3007" w:type="dxa"/>
            <w:vMerge w:val="restart"/>
          </w:tcPr>
          <w:p w14:paraId="40EFEFAC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PNPLA2</w:t>
            </w:r>
          </w:p>
          <w:p w14:paraId="4FCA66CF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ATGL)</w:t>
            </w:r>
          </w:p>
        </w:tc>
        <w:tc>
          <w:tcPr>
            <w:tcW w:w="3050" w:type="dxa"/>
          </w:tcPr>
          <w:p w14:paraId="22D6FE6C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ctccaccaacatccacgag</w:t>
            </w:r>
          </w:p>
        </w:tc>
        <w:tc>
          <w:tcPr>
            <w:tcW w:w="2959" w:type="dxa"/>
            <w:vMerge w:val="restart"/>
          </w:tcPr>
          <w:p w14:paraId="2CEB4C4D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0259FD" w:rsidRPr="005806AA" w14:paraId="5C68720E" w14:textId="77777777" w:rsidTr="005806AA">
        <w:tc>
          <w:tcPr>
            <w:tcW w:w="3007" w:type="dxa"/>
            <w:vMerge/>
          </w:tcPr>
          <w:p w14:paraId="41F65BD6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232E0779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ccctgcttgcacatctctc</w:t>
            </w:r>
          </w:p>
        </w:tc>
        <w:tc>
          <w:tcPr>
            <w:tcW w:w="2959" w:type="dxa"/>
            <w:vMerge/>
          </w:tcPr>
          <w:p w14:paraId="37E1618F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6AA" w:rsidRPr="005806AA" w14:paraId="184B25BD" w14:textId="77777777" w:rsidTr="005806AA">
        <w:tc>
          <w:tcPr>
            <w:tcW w:w="3007" w:type="dxa"/>
            <w:vMerge w:val="restart"/>
          </w:tcPr>
          <w:p w14:paraId="1DD71C0A" w14:textId="77777777" w:rsidR="005806AA" w:rsidRPr="005806AA" w:rsidRDefault="005806AA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LIPE</w:t>
            </w:r>
          </w:p>
          <w:p w14:paraId="75D4DCC0" w14:textId="0C7FD838" w:rsidR="005806AA" w:rsidRPr="005806AA" w:rsidRDefault="005806AA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hormone sensitive lipase)</w:t>
            </w:r>
          </w:p>
        </w:tc>
        <w:tc>
          <w:tcPr>
            <w:tcW w:w="3050" w:type="dxa"/>
          </w:tcPr>
          <w:p w14:paraId="0225A7FE" w14:textId="50CF76AC" w:rsidR="005806AA" w:rsidRPr="005806AA" w:rsidRDefault="005806AA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ggaagtgctatcgtctctgg</w:t>
            </w:r>
          </w:p>
        </w:tc>
        <w:tc>
          <w:tcPr>
            <w:tcW w:w="2959" w:type="dxa"/>
            <w:vMerge w:val="restart"/>
          </w:tcPr>
          <w:p w14:paraId="79AA60A9" w14:textId="08990289" w:rsidR="005806AA" w:rsidRPr="005806AA" w:rsidRDefault="005806AA" w:rsidP="005806A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green</w:t>
            </w:r>
          </w:p>
        </w:tc>
      </w:tr>
      <w:tr w:rsidR="005806AA" w:rsidRPr="005806AA" w14:paraId="4CD1F4ED" w14:textId="77777777" w:rsidTr="005806AA">
        <w:trPr>
          <w:trHeight w:val="189"/>
        </w:trPr>
        <w:tc>
          <w:tcPr>
            <w:tcW w:w="3007" w:type="dxa"/>
            <w:vMerge/>
          </w:tcPr>
          <w:p w14:paraId="466A73CB" w14:textId="77777777" w:rsidR="005806AA" w:rsidRPr="005806AA" w:rsidRDefault="005806AA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7CE911FA" w14:textId="3CF0443E" w:rsidR="005806AA" w:rsidRPr="005806AA" w:rsidRDefault="005806AA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ggcagtcagtggcatctc</w:t>
            </w:r>
          </w:p>
        </w:tc>
        <w:tc>
          <w:tcPr>
            <w:tcW w:w="2959" w:type="dxa"/>
            <w:vMerge/>
          </w:tcPr>
          <w:p w14:paraId="14639EDB" w14:textId="77777777" w:rsidR="005806AA" w:rsidRPr="005806AA" w:rsidRDefault="005806AA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0311E57B" w14:textId="77777777" w:rsidTr="005806AA">
        <w:tc>
          <w:tcPr>
            <w:tcW w:w="3007" w:type="dxa"/>
            <w:vMerge w:val="restart"/>
          </w:tcPr>
          <w:p w14:paraId="2DEC6B63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ABHD5</w:t>
            </w:r>
          </w:p>
          <w:p w14:paraId="61E088CF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CGI-58)</w:t>
            </w:r>
          </w:p>
        </w:tc>
        <w:tc>
          <w:tcPr>
            <w:tcW w:w="3050" w:type="dxa"/>
          </w:tcPr>
          <w:p w14:paraId="7DED50DA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ggacaaaatgatcttgcttgg</w:t>
            </w:r>
          </w:p>
        </w:tc>
        <w:tc>
          <w:tcPr>
            <w:tcW w:w="2959" w:type="dxa"/>
            <w:vMerge w:val="restart"/>
          </w:tcPr>
          <w:p w14:paraId="1443AB5E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259FD" w:rsidRPr="005806AA" w14:paraId="279ABC20" w14:textId="77777777" w:rsidTr="005806AA">
        <w:tc>
          <w:tcPr>
            <w:tcW w:w="3007" w:type="dxa"/>
            <w:vMerge/>
          </w:tcPr>
          <w:p w14:paraId="609D593A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0F74F319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cccaaggctccactaaaatg</w:t>
            </w:r>
          </w:p>
        </w:tc>
        <w:tc>
          <w:tcPr>
            <w:tcW w:w="2959" w:type="dxa"/>
            <w:vMerge/>
          </w:tcPr>
          <w:p w14:paraId="149EB537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7B3BA208" w14:textId="77777777" w:rsidTr="005806AA">
        <w:tc>
          <w:tcPr>
            <w:tcW w:w="3007" w:type="dxa"/>
            <w:vMerge w:val="restart"/>
          </w:tcPr>
          <w:p w14:paraId="762FD37D" w14:textId="77777777" w:rsidR="00AB0FB3" w:rsidRPr="005806AA" w:rsidRDefault="00061F3E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G0S2</w:t>
            </w:r>
          </w:p>
          <w:p w14:paraId="23D167A2" w14:textId="77777777" w:rsidR="00B12EA1" w:rsidRPr="005806AA" w:rsidRDefault="00B12EA1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G0/G1 switch 2)</w:t>
            </w:r>
          </w:p>
        </w:tc>
        <w:tc>
          <w:tcPr>
            <w:tcW w:w="3050" w:type="dxa"/>
          </w:tcPr>
          <w:p w14:paraId="33818A31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061F3E" w:rsidRPr="005806AA">
              <w:rPr>
                <w:rFonts w:ascii="Times New Roman" w:hAnsi="Times New Roman" w:cs="Times New Roman"/>
                <w:sz w:val="20"/>
                <w:szCs w:val="20"/>
              </w:rPr>
              <w:t xml:space="preserve"> ggaggagaacgctgaggtc</w:t>
            </w:r>
          </w:p>
        </w:tc>
        <w:tc>
          <w:tcPr>
            <w:tcW w:w="2959" w:type="dxa"/>
            <w:vMerge w:val="restart"/>
          </w:tcPr>
          <w:p w14:paraId="0B9F5990" w14:textId="77777777" w:rsidR="000259FD" w:rsidRPr="005806AA" w:rsidRDefault="00061F3E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259FD" w:rsidRPr="005806AA" w14:paraId="764F7970" w14:textId="77777777" w:rsidTr="005806AA">
        <w:tc>
          <w:tcPr>
            <w:tcW w:w="3007" w:type="dxa"/>
            <w:vMerge/>
          </w:tcPr>
          <w:p w14:paraId="39C3FA01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2E5ABDD3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061F3E" w:rsidRPr="005806AA">
              <w:rPr>
                <w:rFonts w:ascii="Times New Roman" w:hAnsi="Times New Roman" w:cs="Times New Roman"/>
                <w:sz w:val="20"/>
                <w:szCs w:val="20"/>
              </w:rPr>
              <w:t xml:space="preserve"> tttccatctcggctctgg</w:t>
            </w:r>
          </w:p>
        </w:tc>
        <w:tc>
          <w:tcPr>
            <w:tcW w:w="2959" w:type="dxa"/>
            <w:vMerge/>
          </w:tcPr>
          <w:p w14:paraId="6A3109BD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5B99BC96" w14:textId="77777777" w:rsidTr="005806AA">
        <w:tc>
          <w:tcPr>
            <w:tcW w:w="3007" w:type="dxa"/>
            <w:vMerge w:val="restart"/>
          </w:tcPr>
          <w:p w14:paraId="61F2BF76" w14:textId="77777777" w:rsidR="000259FD" w:rsidRPr="005806AA" w:rsidRDefault="00061F3E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PLIN1</w:t>
            </w:r>
          </w:p>
          <w:p w14:paraId="38A802C9" w14:textId="77777777" w:rsidR="00061F3E" w:rsidRPr="005806AA" w:rsidRDefault="00B12EA1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 xml:space="preserve">(perilipin </w:t>
            </w:r>
            <w:r w:rsidR="00061F3E" w:rsidRPr="005806A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3050" w:type="dxa"/>
          </w:tcPr>
          <w:p w14:paraId="207FA898" w14:textId="77777777" w:rsidR="000259FD" w:rsidRPr="005806AA" w:rsidRDefault="00061F3E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aggatggcagtcaacaaagg</w:t>
            </w:r>
          </w:p>
        </w:tc>
        <w:tc>
          <w:tcPr>
            <w:tcW w:w="2959" w:type="dxa"/>
            <w:vMerge w:val="restart"/>
          </w:tcPr>
          <w:p w14:paraId="5C73A54F" w14:textId="77777777" w:rsidR="000259FD" w:rsidRPr="005806AA" w:rsidRDefault="00061F3E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259FD" w:rsidRPr="005806AA" w14:paraId="77CF6A91" w14:textId="77777777" w:rsidTr="005806AA">
        <w:tc>
          <w:tcPr>
            <w:tcW w:w="3007" w:type="dxa"/>
            <w:vMerge/>
          </w:tcPr>
          <w:p w14:paraId="33E4AE1E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66F896C1" w14:textId="77777777" w:rsidR="000259FD" w:rsidRPr="005806AA" w:rsidRDefault="00061F3E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gcagcacattctcctgctc</w:t>
            </w:r>
          </w:p>
        </w:tc>
        <w:tc>
          <w:tcPr>
            <w:tcW w:w="2959" w:type="dxa"/>
            <w:vMerge/>
          </w:tcPr>
          <w:p w14:paraId="69BC4C7E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750036EC" w14:textId="77777777" w:rsidTr="005806AA">
        <w:tc>
          <w:tcPr>
            <w:tcW w:w="3007" w:type="dxa"/>
            <w:vMerge w:val="restart"/>
          </w:tcPr>
          <w:p w14:paraId="6B3832FC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MGL</w:t>
            </w:r>
            <w:r w:rsidR="00B12EA1"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</w:p>
          <w:p w14:paraId="6608E68E" w14:textId="77777777" w:rsidR="00B12EA1" w:rsidRPr="005806AA" w:rsidRDefault="00B12EA1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monoglyceride lipase)</w:t>
            </w:r>
          </w:p>
        </w:tc>
        <w:tc>
          <w:tcPr>
            <w:tcW w:w="3050" w:type="dxa"/>
          </w:tcPr>
          <w:p w14:paraId="7E81BCE9" w14:textId="77777777" w:rsidR="000259FD" w:rsidRPr="005806AA" w:rsidRDefault="00662E88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cgtgctctctcggaataagac</w:t>
            </w:r>
          </w:p>
        </w:tc>
        <w:tc>
          <w:tcPr>
            <w:tcW w:w="2959" w:type="dxa"/>
            <w:vMerge w:val="restart"/>
          </w:tcPr>
          <w:p w14:paraId="523922FD" w14:textId="77777777" w:rsidR="000259FD" w:rsidRPr="005806AA" w:rsidRDefault="00662E88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259FD" w:rsidRPr="005806AA" w14:paraId="590C585C" w14:textId="77777777" w:rsidTr="005806AA">
        <w:tc>
          <w:tcPr>
            <w:tcW w:w="3007" w:type="dxa"/>
            <w:vMerge/>
          </w:tcPr>
          <w:p w14:paraId="2447F4F8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778DA409" w14:textId="77777777" w:rsidR="000259FD" w:rsidRPr="005806AA" w:rsidRDefault="00662E88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agttggatgccgaagcac</w:t>
            </w:r>
          </w:p>
        </w:tc>
        <w:tc>
          <w:tcPr>
            <w:tcW w:w="2959" w:type="dxa"/>
            <w:vMerge/>
          </w:tcPr>
          <w:p w14:paraId="0FDAD439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6F7F1AD2" w14:textId="77777777" w:rsidTr="005806AA">
        <w:tc>
          <w:tcPr>
            <w:tcW w:w="3007" w:type="dxa"/>
            <w:vMerge w:val="restart"/>
          </w:tcPr>
          <w:p w14:paraId="49A6B077" w14:textId="77777777" w:rsidR="000259FD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LPL</w:t>
            </w:r>
          </w:p>
          <w:p w14:paraId="1ACCA66A" w14:textId="77777777" w:rsidR="00B12EA1" w:rsidRPr="005806AA" w:rsidRDefault="00B12EA1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lipoprotein lipase)</w:t>
            </w:r>
          </w:p>
        </w:tc>
        <w:tc>
          <w:tcPr>
            <w:tcW w:w="3050" w:type="dxa"/>
          </w:tcPr>
          <w:p w14:paraId="3818FA8A" w14:textId="77777777" w:rsidR="000259FD" w:rsidRPr="005806AA" w:rsidRDefault="00662E88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atgtggcccggtttatca</w:t>
            </w:r>
          </w:p>
        </w:tc>
        <w:tc>
          <w:tcPr>
            <w:tcW w:w="2959" w:type="dxa"/>
            <w:vMerge w:val="restart"/>
          </w:tcPr>
          <w:p w14:paraId="3150454B" w14:textId="77777777" w:rsidR="000259FD" w:rsidRPr="005806AA" w:rsidRDefault="00662E88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259FD" w:rsidRPr="005806AA" w14:paraId="4719441C" w14:textId="77777777" w:rsidTr="005806AA">
        <w:tc>
          <w:tcPr>
            <w:tcW w:w="3007" w:type="dxa"/>
            <w:vMerge/>
          </w:tcPr>
          <w:p w14:paraId="7A34DC8D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58FE0D93" w14:textId="77777777" w:rsidR="000259FD" w:rsidRPr="005806AA" w:rsidRDefault="00662E88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ctgtatcccaagagatggacatt</w:t>
            </w:r>
          </w:p>
        </w:tc>
        <w:tc>
          <w:tcPr>
            <w:tcW w:w="2959" w:type="dxa"/>
            <w:vMerge/>
          </w:tcPr>
          <w:p w14:paraId="255BA016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49A00459" w14:textId="77777777" w:rsidTr="005806AA">
        <w:tc>
          <w:tcPr>
            <w:tcW w:w="3007" w:type="dxa"/>
            <w:vMerge w:val="restart"/>
          </w:tcPr>
          <w:p w14:paraId="2F56B107" w14:textId="77777777" w:rsidR="00337EEE" w:rsidRPr="005806AA" w:rsidRDefault="00337EEE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SERPINF1</w:t>
            </w:r>
          </w:p>
          <w:p w14:paraId="2BD21EA1" w14:textId="77777777" w:rsidR="000259FD" w:rsidRPr="005806AA" w:rsidRDefault="00337EEE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pigment epithelium derived factor)</w:t>
            </w:r>
          </w:p>
        </w:tc>
        <w:tc>
          <w:tcPr>
            <w:tcW w:w="3050" w:type="dxa"/>
          </w:tcPr>
          <w:p w14:paraId="36EDCC19" w14:textId="77777777" w:rsidR="000259FD" w:rsidRPr="005806AA" w:rsidRDefault="00F15D49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gtgtggagctgcagcgtat</w:t>
            </w:r>
          </w:p>
        </w:tc>
        <w:tc>
          <w:tcPr>
            <w:tcW w:w="2959" w:type="dxa"/>
            <w:vMerge w:val="restart"/>
          </w:tcPr>
          <w:p w14:paraId="5BBBAB1B" w14:textId="77777777" w:rsidR="000259FD" w:rsidRPr="005806AA" w:rsidRDefault="00F15D49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259FD" w:rsidRPr="005806AA" w14:paraId="7B1386BE" w14:textId="77777777" w:rsidTr="005806AA">
        <w:tc>
          <w:tcPr>
            <w:tcW w:w="3007" w:type="dxa"/>
            <w:vMerge/>
          </w:tcPr>
          <w:p w14:paraId="1AD3A67F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44A719A6" w14:textId="77777777" w:rsidR="000259FD" w:rsidRPr="005806AA" w:rsidRDefault="00F15D49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tccaatgcagaggagtagca</w:t>
            </w:r>
          </w:p>
        </w:tc>
        <w:tc>
          <w:tcPr>
            <w:tcW w:w="2959" w:type="dxa"/>
            <w:vMerge/>
          </w:tcPr>
          <w:p w14:paraId="598FC208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40CE983D" w14:textId="77777777" w:rsidTr="005806AA">
        <w:tc>
          <w:tcPr>
            <w:tcW w:w="3007" w:type="dxa"/>
            <w:vMerge w:val="restart"/>
          </w:tcPr>
          <w:p w14:paraId="37251F0F" w14:textId="77777777" w:rsidR="00337EEE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ANGPTL4</w:t>
            </w:r>
          </w:p>
          <w:p w14:paraId="26255BFE" w14:textId="77777777" w:rsidR="00337EEE" w:rsidRPr="005806AA" w:rsidRDefault="00337EEE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angiopoietin like 4)</w:t>
            </w:r>
          </w:p>
        </w:tc>
        <w:tc>
          <w:tcPr>
            <w:tcW w:w="3050" w:type="dxa"/>
          </w:tcPr>
          <w:p w14:paraId="0246D513" w14:textId="77777777" w:rsidR="000259FD" w:rsidRPr="005806AA" w:rsidRDefault="00D17FA2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gtggaccctgaggtccttc</w:t>
            </w:r>
          </w:p>
        </w:tc>
        <w:tc>
          <w:tcPr>
            <w:tcW w:w="2959" w:type="dxa"/>
            <w:vMerge w:val="restart"/>
          </w:tcPr>
          <w:p w14:paraId="7268FD69" w14:textId="77777777" w:rsidR="000259FD" w:rsidRPr="005806AA" w:rsidRDefault="00D17FA2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259FD" w:rsidRPr="005806AA" w14:paraId="4D0D603C" w14:textId="77777777" w:rsidTr="005806AA">
        <w:tc>
          <w:tcPr>
            <w:tcW w:w="3007" w:type="dxa"/>
            <w:vMerge/>
          </w:tcPr>
          <w:p w14:paraId="50B326B7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03E10A0F" w14:textId="77777777" w:rsidR="000259FD" w:rsidRPr="005806AA" w:rsidRDefault="00D17FA2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ccaccttgtggaagagttgc</w:t>
            </w:r>
          </w:p>
        </w:tc>
        <w:tc>
          <w:tcPr>
            <w:tcW w:w="2959" w:type="dxa"/>
            <w:vMerge/>
          </w:tcPr>
          <w:p w14:paraId="6B4B912D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9FD" w:rsidRPr="005806AA" w14:paraId="40489BAB" w14:textId="77777777" w:rsidTr="005806AA">
        <w:tc>
          <w:tcPr>
            <w:tcW w:w="3007" w:type="dxa"/>
            <w:vMerge w:val="restart"/>
          </w:tcPr>
          <w:p w14:paraId="1531C56D" w14:textId="77777777" w:rsidR="000259FD" w:rsidRPr="005806AA" w:rsidRDefault="00337EEE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PDE3B</w:t>
            </w:r>
          </w:p>
          <w:p w14:paraId="316FA218" w14:textId="77777777" w:rsidR="00337EEE" w:rsidRPr="005806AA" w:rsidRDefault="00337EEE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phosphodiesterase 3b)</w:t>
            </w:r>
          </w:p>
        </w:tc>
        <w:tc>
          <w:tcPr>
            <w:tcW w:w="3050" w:type="dxa"/>
          </w:tcPr>
          <w:p w14:paraId="22AA2EBD" w14:textId="77777777" w:rsidR="000259FD" w:rsidRPr="005806AA" w:rsidRDefault="00645EA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gagaaaggggatagaaaacttaacaa</w:t>
            </w:r>
          </w:p>
        </w:tc>
        <w:tc>
          <w:tcPr>
            <w:tcW w:w="2959" w:type="dxa"/>
            <w:vMerge w:val="restart"/>
          </w:tcPr>
          <w:p w14:paraId="75CFCF17" w14:textId="77777777" w:rsidR="000259FD" w:rsidRPr="005806AA" w:rsidRDefault="00645EA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0259FD" w:rsidRPr="005806AA" w14:paraId="4FFD44F0" w14:textId="77777777" w:rsidTr="005806AA">
        <w:tc>
          <w:tcPr>
            <w:tcW w:w="3007" w:type="dxa"/>
            <w:vMerge/>
          </w:tcPr>
          <w:p w14:paraId="3C88C1C4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657E6374" w14:textId="77777777" w:rsidR="000259FD" w:rsidRPr="005806AA" w:rsidRDefault="00645EA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gtagcaatcctgaagttcctgag</w:t>
            </w:r>
          </w:p>
        </w:tc>
        <w:tc>
          <w:tcPr>
            <w:tcW w:w="2959" w:type="dxa"/>
            <w:vMerge/>
          </w:tcPr>
          <w:p w14:paraId="3CBA3E85" w14:textId="77777777" w:rsidR="000259FD" w:rsidRPr="005806AA" w:rsidRDefault="000259FD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FB3" w:rsidRPr="005806AA" w14:paraId="6E508A8B" w14:textId="77777777" w:rsidTr="005806AA">
        <w:tc>
          <w:tcPr>
            <w:tcW w:w="3007" w:type="dxa"/>
            <w:vMerge w:val="restart"/>
          </w:tcPr>
          <w:p w14:paraId="424A961C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NR3C1</w:t>
            </w:r>
          </w:p>
          <w:p w14:paraId="426D91BB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glucocorticoid receptor-α)</w:t>
            </w:r>
          </w:p>
        </w:tc>
        <w:tc>
          <w:tcPr>
            <w:tcW w:w="3050" w:type="dxa"/>
          </w:tcPr>
          <w:p w14:paraId="007C7972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ttttcttcaaaagagcagtgga</w:t>
            </w:r>
          </w:p>
        </w:tc>
        <w:tc>
          <w:tcPr>
            <w:tcW w:w="2959" w:type="dxa"/>
            <w:vMerge w:val="restart"/>
          </w:tcPr>
          <w:p w14:paraId="424BBAF8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B0FB3" w:rsidRPr="005806AA" w14:paraId="313458A6" w14:textId="77777777" w:rsidTr="005806AA">
        <w:tc>
          <w:tcPr>
            <w:tcW w:w="3007" w:type="dxa"/>
            <w:vMerge/>
          </w:tcPr>
          <w:p w14:paraId="22DFE29F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0205A570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gcatgctgggcagttttt</w:t>
            </w:r>
          </w:p>
        </w:tc>
        <w:tc>
          <w:tcPr>
            <w:tcW w:w="2959" w:type="dxa"/>
            <w:vMerge/>
          </w:tcPr>
          <w:p w14:paraId="2DA86B97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FB3" w:rsidRPr="005806AA" w14:paraId="02FB3443" w14:textId="77777777" w:rsidTr="005806AA">
        <w:tc>
          <w:tcPr>
            <w:tcW w:w="3007" w:type="dxa"/>
            <w:vMerge w:val="restart"/>
          </w:tcPr>
          <w:p w14:paraId="4039AC26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i/>
                <w:sz w:val="20"/>
                <w:szCs w:val="20"/>
              </w:rPr>
              <w:t>NR3C2</w:t>
            </w:r>
          </w:p>
          <w:p w14:paraId="7F8E1175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(mineralocorticoid receptor)</w:t>
            </w:r>
          </w:p>
        </w:tc>
        <w:tc>
          <w:tcPr>
            <w:tcW w:w="3050" w:type="dxa"/>
          </w:tcPr>
          <w:p w14:paraId="0840A5AD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F: catcatgaaagttttgctgctact</w:t>
            </w:r>
          </w:p>
        </w:tc>
        <w:tc>
          <w:tcPr>
            <w:tcW w:w="2959" w:type="dxa"/>
            <w:vMerge w:val="restart"/>
          </w:tcPr>
          <w:p w14:paraId="33208E2D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AB0FB3" w:rsidRPr="005806AA" w14:paraId="1953D0F2" w14:textId="77777777" w:rsidTr="005806AA">
        <w:tc>
          <w:tcPr>
            <w:tcW w:w="3007" w:type="dxa"/>
            <w:vMerge/>
          </w:tcPr>
          <w:p w14:paraId="7A108EA1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50" w:type="dxa"/>
          </w:tcPr>
          <w:p w14:paraId="683CC1B5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06AA">
              <w:rPr>
                <w:rFonts w:ascii="Times New Roman" w:hAnsi="Times New Roman" w:cs="Times New Roman"/>
                <w:sz w:val="20"/>
                <w:szCs w:val="20"/>
              </w:rPr>
              <w:t>R: tctttgatgtaatttgtcctcatttc</w:t>
            </w:r>
          </w:p>
        </w:tc>
        <w:tc>
          <w:tcPr>
            <w:tcW w:w="2959" w:type="dxa"/>
            <w:vMerge/>
          </w:tcPr>
          <w:p w14:paraId="7DE01A09" w14:textId="77777777" w:rsidR="00AB0FB3" w:rsidRPr="005806AA" w:rsidRDefault="00AB0FB3" w:rsidP="00155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838930" w14:textId="77777777" w:rsidR="00296BDE" w:rsidRDefault="00296BDE" w:rsidP="00155EA3">
      <w:pPr>
        <w:jc w:val="both"/>
      </w:pPr>
    </w:p>
    <w:p w14:paraId="3432D5E6" w14:textId="77777777" w:rsidR="000259FD" w:rsidRPr="00296BDE" w:rsidRDefault="00296BDE" w:rsidP="00155EA3">
      <w:pPr>
        <w:jc w:val="both"/>
        <w:rPr>
          <w:b/>
        </w:rPr>
      </w:pPr>
      <w:r w:rsidRPr="00296BDE">
        <w:rPr>
          <w:b/>
        </w:rPr>
        <w:lastRenderedPageBreak/>
        <w:t>Figure legends</w:t>
      </w:r>
    </w:p>
    <w:p w14:paraId="1D449BC5" w14:textId="77777777" w:rsidR="00296BDE" w:rsidRDefault="00296BDE" w:rsidP="00155EA3">
      <w:pPr>
        <w:jc w:val="both"/>
      </w:pPr>
    </w:p>
    <w:p w14:paraId="6C18856B" w14:textId="28877D0D" w:rsidR="00B059C8" w:rsidRDefault="00B059C8" w:rsidP="00155EA3">
      <w:pPr>
        <w:jc w:val="both"/>
        <w:rPr>
          <w:b/>
          <w:i/>
        </w:rPr>
      </w:pPr>
      <w:r>
        <w:rPr>
          <w:b/>
          <w:i/>
        </w:rPr>
        <w:t>Figure S1 The lipoly</w:t>
      </w:r>
      <w:r w:rsidR="00024291">
        <w:rPr>
          <w:b/>
          <w:i/>
        </w:rPr>
        <w:t>tic</w:t>
      </w:r>
      <w:r>
        <w:rPr>
          <w:b/>
          <w:i/>
        </w:rPr>
        <w:t xml:space="preserve"> pathway</w:t>
      </w:r>
    </w:p>
    <w:p w14:paraId="03C34433" w14:textId="77777777" w:rsidR="00B059C8" w:rsidRPr="00B059C8" w:rsidRDefault="00B059C8" w:rsidP="00155EA3">
      <w:pPr>
        <w:jc w:val="both"/>
      </w:pPr>
      <w:r>
        <w:t>Schematic representing the major steps in the lipolytic pathway in a lipid droplet of an adipocyte. Triacylglycerides (TAG) are converted to diacylglycerides (DAG)</w:t>
      </w:r>
      <w:r w:rsidR="00155EA3">
        <w:t xml:space="preserve"> with release of a fatty acid (FA)</w:t>
      </w:r>
      <w:r>
        <w:t xml:space="preserve"> by adipose triglyceride lipase (ATGL) along with ATGL’s co-factor comparative gene identification-58 (CGI-58). ATGL function is inhibited by G0/G1 switch 2 (G0S2). DAG</w:t>
      </w:r>
      <w:r w:rsidR="00155EA3">
        <w:t>s</w:t>
      </w:r>
      <w:r>
        <w:t xml:space="preserve"> </w:t>
      </w:r>
      <w:r w:rsidR="00155EA3">
        <w:t>are</w:t>
      </w:r>
      <w:r>
        <w:t xml:space="preserve"> converted to monoacylgl</w:t>
      </w:r>
      <w:r w:rsidR="00155EA3">
        <w:t>yc</w:t>
      </w:r>
      <w:r>
        <w:t>eride</w:t>
      </w:r>
      <w:r w:rsidR="00155EA3">
        <w:t>s</w:t>
      </w:r>
      <w:r>
        <w:t xml:space="preserve"> (MAG)</w:t>
      </w:r>
      <w:r w:rsidR="00155EA3">
        <w:t xml:space="preserve"> with FA release</w:t>
      </w:r>
      <w:r>
        <w:t xml:space="preserve"> by hormone sensitive lipase (HSL) following interaction with perilipin-1 (PLIN-1). </w:t>
      </w:r>
      <w:r w:rsidR="00155EA3">
        <w:t>Finally, MAGs are hydrolysed by monoglyceride lipase (MGL) with release of glycerol and FA.</w:t>
      </w:r>
    </w:p>
    <w:p w14:paraId="751C0269" w14:textId="77777777" w:rsidR="00B059C8" w:rsidRDefault="008E1450" w:rsidP="00155EA3">
      <w:pPr>
        <w:jc w:val="both"/>
        <w:rPr>
          <w:b/>
          <w:i/>
        </w:rPr>
      </w:pPr>
      <w:r>
        <w:rPr>
          <w:b/>
          <w:i/>
          <w:noProof/>
          <w:lang w:eastAsia="en-GB"/>
        </w:rPr>
        <w:drawing>
          <wp:inline distT="0" distB="0" distL="0" distR="0" wp14:anchorId="5EE6233D" wp14:editId="3DE2D1C6">
            <wp:extent cx="5731510" cy="4298633"/>
            <wp:effectExtent l="0" t="0" r="2540" b="6985"/>
            <wp:docPr id="1" name="Picture 1" descr="C:\Users\Roland\Desktop\Roland\Articles\Original Articles\2016\Stimson HICAT Diabetes Obesity and Metabolism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land\Desktop\Roland\Articles\Original Articles\2016\Stimson HICAT Diabetes Obesity and Metabolism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56497" w14:textId="77777777" w:rsidR="00B059C8" w:rsidRDefault="00B059C8" w:rsidP="00155EA3">
      <w:pPr>
        <w:jc w:val="both"/>
        <w:rPr>
          <w:b/>
          <w:i/>
        </w:rPr>
      </w:pPr>
    </w:p>
    <w:p w14:paraId="5440C4CE" w14:textId="77777777" w:rsidR="008E1450" w:rsidRDefault="008E1450">
      <w:pPr>
        <w:rPr>
          <w:b/>
          <w:i/>
        </w:rPr>
      </w:pPr>
      <w:r>
        <w:rPr>
          <w:b/>
          <w:i/>
        </w:rPr>
        <w:br w:type="page"/>
      </w:r>
    </w:p>
    <w:p w14:paraId="53CAE568" w14:textId="77777777" w:rsidR="00296BDE" w:rsidRPr="00296BDE" w:rsidRDefault="00155EA3" w:rsidP="00155EA3">
      <w:pPr>
        <w:jc w:val="both"/>
        <w:rPr>
          <w:b/>
          <w:i/>
        </w:rPr>
      </w:pPr>
      <w:r>
        <w:rPr>
          <w:b/>
          <w:i/>
        </w:rPr>
        <w:lastRenderedPageBreak/>
        <w:t>Figure S2</w:t>
      </w:r>
      <w:r w:rsidR="00296BDE" w:rsidRPr="00296BDE">
        <w:rPr>
          <w:b/>
          <w:i/>
        </w:rPr>
        <w:t xml:space="preserve"> Study protocol</w:t>
      </w:r>
    </w:p>
    <w:p w14:paraId="29CFA711" w14:textId="3AD20BA3" w:rsidR="00296BDE" w:rsidRPr="003B3C08" w:rsidRDefault="004D0EA4" w:rsidP="00155EA3">
      <w:pPr>
        <w:jc w:val="both"/>
        <w:rPr>
          <w:i/>
        </w:rPr>
      </w:pPr>
      <w:r w:rsidRPr="003B3C08">
        <w:rPr>
          <w:i/>
        </w:rPr>
        <w:t>A) Flowchart depicting study design</w:t>
      </w:r>
      <w:r w:rsidR="002A564C" w:rsidRPr="003B3C08">
        <w:rPr>
          <w:i/>
        </w:rPr>
        <w:t>, with 20 men initially randomised to either low or high insulin groups (both n=10). Subjects attended the Clinical Research Facility on three occasions in random order and received me</w:t>
      </w:r>
      <w:r w:rsidRPr="003B3C08">
        <w:rPr>
          <w:i/>
        </w:rPr>
        <w:t xml:space="preserve">tyrapone </w:t>
      </w:r>
      <w:r w:rsidR="002A564C" w:rsidRPr="003B3C08">
        <w:rPr>
          <w:i/>
        </w:rPr>
        <w:t>+/-</w:t>
      </w:r>
      <w:r w:rsidRPr="003B3C08">
        <w:rPr>
          <w:i/>
        </w:rPr>
        <w:t xml:space="preserve"> hydrocortisone </w:t>
      </w:r>
      <w:r w:rsidR="002A564C" w:rsidRPr="003B3C08">
        <w:rPr>
          <w:i/>
        </w:rPr>
        <w:t>the evening before each study visit at 2300h and at 0700h on the morning of their assessment</w:t>
      </w:r>
      <w:r w:rsidR="008E1450">
        <w:rPr>
          <w:i/>
        </w:rPr>
        <w:t xml:space="preserve"> to ensure glucocorticoid (GC) levels were either low, medium or high</w:t>
      </w:r>
      <w:r w:rsidR="002A564C" w:rsidRPr="003B3C08">
        <w:rPr>
          <w:i/>
        </w:rPr>
        <w:t>.</w:t>
      </w:r>
      <w:r w:rsidR="00847508" w:rsidRPr="003B3C08">
        <w:rPr>
          <w:i/>
        </w:rPr>
        <w:t xml:space="preserve"> B) Protocol during each study visit.</w:t>
      </w:r>
      <w:r w:rsidR="008E1450">
        <w:rPr>
          <w:i/>
        </w:rPr>
        <w:t xml:space="preserve"> Infusions were commenced at the times shown and steady state blood samples were taken between t+180 and t+240 minutes. An adipose tissue (AT) biopsy was performed at t+240 minutes prior to commencement of an adrenaline infusion for the final hour of the protocol.</w:t>
      </w:r>
    </w:p>
    <w:p w14:paraId="1E48FA50" w14:textId="6A902456" w:rsidR="00296BDE" w:rsidRDefault="005D53BE" w:rsidP="00155EA3">
      <w:pPr>
        <w:jc w:val="both"/>
      </w:pPr>
      <w:r w:rsidRPr="005D53BE">
        <w:rPr>
          <w:noProof/>
          <w:lang w:eastAsia="en-GB"/>
        </w:rPr>
        <w:drawing>
          <wp:inline distT="0" distB="0" distL="0" distR="0" wp14:anchorId="66E28EA8" wp14:editId="4E345FFA">
            <wp:extent cx="5731510" cy="4301021"/>
            <wp:effectExtent l="0" t="0" r="2540" b="4445"/>
            <wp:docPr id="2" name="Picture 2" descr="C:\Users\rstimson\Desktop\Roland data\Roland\Articles\Original Articles\2017\Stimson HICAT Diabetes Obesity and Metabolism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stimson\Desktop\Roland data\Roland\Articles\Original Articles\2017\Stimson HICAT Diabetes Obesity and Metabolism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79F4F" w14:textId="77777777" w:rsidR="00296BDE" w:rsidRDefault="00296BDE" w:rsidP="00155EA3">
      <w:pPr>
        <w:jc w:val="both"/>
      </w:pPr>
    </w:p>
    <w:p w14:paraId="4F678825" w14:textId="04E6AD44" w:rsidR="00333454" w:rsidRDefault="00333454">
      <w:pPr>
        <w:rPr>
          <w:b/>
          <w:i/>
        </w:rPr>
      </w:pPr>
    </w:p>
    <w:sectPr w:rsidR="00333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9FD"/>
    <w:rsid w:val="000010F8"/>
    <w:rsid w:val="0000121D"/>
    <w:rsid w:val="00001465"/>
    <w:rsid w:val="0000436D"/>
    <w:rsid w:val="00004D9E"/>
    <w:rsid w:val="00005763"/>
    <w:rsid w:val="00007C7A"/>
    <w:rsid w:val="000103CF"/>
    <w:rsid w:val="00010CCB"/>
    <w:rsid w:val="0001197F"/>
    <w:rsid w:val="00013F15"/>
    <w:rsid w:val="00016037"/>
    <w:rsid w:val="000164BB"/>
    <w:rsid w:val="00017EE8"/>
    <w:rsid w:val="000201F2"/>
    <w:rsid w:val="00020458"/>
    <w:rsid w:val="00021488"/>
    <w:rsid w:val="00021F91"/>
    <w:rsid w:val="0002273D"/>
    <w:rsid w:val="00022D65"/>
    <w:rsid w:val="00024291"/>
    <w:rsid w:val="0002517D"/>
    <w:rsid w:val="000259FD"/>
    <w:rsid w:val="00025DCD"/>
    <w:rsid w:val="000300B0"/>
    <w:rsid w:val="0003131A"/>
    <w:rsid w:val="00031823"/>
    <w:rsid w:val="00032556"/>
    <w:rsid w:val="00033139"/>
    <w:rsid w:val="00034846"/>
    <w:rsid w:val="00035119"/>
    <w:rsid w:val="00037066"/>
    <w:rsid w:val="00042909"/>
    <w:rsid w:val="00046129"/>
    <w:rsid w:val="0004627C"/>
    <w:rsid w:val="000472DA"/>
    <w:rsid w:val="000504F4"/>
    <w:rsid w:val="00051380"/>
    <w:rsid w:val="000526B5"/>
    <w:rsid w:val="00052848"/>
    <w:rsid w:val="00052BF0"/>
    <w:rsid w:val="000566EF"/>
    <w:rsid w:val="00060C21"/>
    <w:rsid w:val="00061EFF"/>
    <w:rsid w:val="00061F3E"/>
    <w:rsid w:val="0006417B"/>
    <w:rsid w:val="0006531E"/>
    <w:rsid w:val="00065A17"/>
    <w:rsid w:val="00066601"/>
    <w:rsid w:val="00067011"/>
    <w:rsid w:val="0006763D"/>
    <w:rsid w:val="000701FD"/>
    <w:rsid w:val="00073C85"/>
    <w:rsid w:val="00073E2A"/>
    <w:rsid w:val="000773AA"/>
    <w:rsid w:val="00080025"/>
    <w:rsid w:val="00083952"/>
    <w:rsid w:val="0008501D"/>
    <w:rsid w:val="000857FC"/>
    <w:rsid w:val="00085D4D"/>
    <w:rsid w:val="000930C3"/>
    <w:rsid w:val="000948EB"/>
    <w:rsid w:val="00094EF6"/>
    <w:rsid w:val="00095A73"/>
    <w:rsid w:val="00096276"/>
    <w:rsid w:val="0009630C"/>
    <w:rsid w:val="00097201"/>
    <w:rsid w:val="00097269"/>
    <w:rsid w:val="000973DA"/>
    <w:rsid w:val="000A1CA9"/>
    <w:rsid w:val="000A670A"/>
    <w:rsid w:val="000A6AC3"/>
    <w:rsid w:val="000A6C59"/>
    <w:rsid w:val="000B11F5"/>
    <w:rsid w:val="000B5960"/>
    <w:rsid w:val="000B6284"/>
    <w:rsid w:val="000B670F"/>
    <w:rsid w:val="000B7AE1"/>
    <w:rsid w:val="000C0336"/>
    <w:rsid w:val="000C11B2"/>
    <w:rsid w:val="000C2A7A"/>
    <w:rsid w:val="000C3233"/>
    <w:rsid w:val="000C3B7A"/>
    <w:rsid w:val="000C5196"/>
    <w:rsid w:val="000C5EF6"/>
    <w:rsid w:val="000C5FDE"/>
    <w:rsid w:val="000C7B90"/>
    <w:rsid w:val="000D2A58"/>
    <w:rsid w:val="000D46EB"/>
    <w:rsid w:val="000D4737"/>
    <w:rsid w:val="000D4BCC"/>
    <w:rsid w:val="000D5EE7"/>
    <w:rsid w:val="000E216F"/>
    <w:rsid w:val="000E27B4"/>
    <w:rsid w:val="000E27D1"/>
    <w:rsid w:val="000E2D0A"/>
    <w:rsid w:val="000E2E09"/>
    <w:rsid w:val="000E2E4F"/>
    <w:rsid w:val="000E3506"/>
    <w:rsid w:val="000E4376"/>
    <w:rsid w:val="000E5A64"/>
    <w:rsid w:val="000E7158"/>
    <w:rsid w:val="000F35DF"/>
    <w:rsid w:val="000F361A"/>
    <w:rsid w:val="000F5E66"/>
    <w:rsid w:val="000F6A58"/>
    <w:rsid w:val="000F705A"/>
    <w:rsid w:val="00101A0E"/>
    <w:rsid w:val="00101EDF"/>
    <w:rsid w:val="00101F59"/>
    <w:rsid w:val="00103D20"/>
    <w:rsid w:val="001047F2"/>
    <w:rsid w:val="00104BA9"/>
    <w:rsid w:val="001055EE"/>
    <w:rsid w:val="001078BC"/>
    <w:rsid w:val="001111EA"/>
    <w:rsid w:val="00111E0D"/>
    <w:rsid w:val="00114023"/>
    <w:rsid w:val="00115206"/>
    <w:rsid w:val="00115720"/>
    <w:rsid w:val="001160FA"/>
    <w:rsid w:val="00117E5E"/>
    <w:rsid w:val="001200EB"/>
    <w:rsid w:val="0012037B"/>
    <w:rsid w:val="001249C0"/>
    <w:rsid w:val="0012571D"/>
    <w:rsid w:val="00125F86"/>
    <w:rsid w:val="00132EED"/>
    <w:rsid w:val="00134074"/>
    <w:rsid w:val="00135F12"/>
    <w:rsid w:val="0013622C"/>
    <w:rsid w:val="00136F93"/>
    <w:rsid w:val="001375C0"/>
    <w:rsid w:val="0013792E"/>
    <w:rsid w:val="0014073D"/>
    <w:rsid w:val="001411ED"/>
    <w:rsid w:val="0014180F"/>
    <w:rsid w:val="00144178"/>
    <w:rsid w:val="00144DB8"/>
    <w:rsid w:val="00144FE5"/>
    <w:rsid w:val="00147CE6"/>
    <w:rsid w:val="0015030C"/>
    <w:rsid w:val="0015176E"/>
    <w:rsid w:val="00153406"/>
    <w:rsid w:val="00153599"/>
    <w:rsid w:val="001559B4"/>
    <w:rsid w:val="00155EA3"/>
    <w:rsid w:val="001565A0"/>
    <w:rsid w:val="00156878"/>
    <w:rsid w:val="0016033B"/>
    <w:rsid w:val="00160BCC"/>
    <w:rsid w:val="00161671"/>
    <w:rsid w:val="0016174E"/>
    <w:rsid w:val="00161E17"/>
    <w:rsid w:val="00162823"/>
    <w:rsid w:val="0016446C"/>
    <w:rsid w:val="00165123"/>
    <w:rsid w:val="00167B85"/>
    <w:rsid w:val="001713E3"/>
    <w:rsid w:val="00172B5E"/>
    <w:rsid w:val="0017336B"/>
    <w:rsid w:val="00180760"/>
    <w:rsid w:val="00182B17"/>
    <w:rsid w:val="00182F1F"/>
    <w:rsid w:val="001839B9"/>
    <w:rsid w:val="0018499A"/>
    <w:rsid w:val="001903E9"/>
    <w:rsid w:val="0019164C"/>
    <w:rsid w:val="00191820"/>
    <w:rsid w:val="00192DFA"/>
    <w:rsid w:val="001967C1"/>
    <w:rsid w:val="00196B63"/>
    <w:rsid w:val="00196CFA"/>
    <w:rsid w:val="001A0C09"/>
    <w:rsid w:val="001A0C6E"/>
    <w:rsid w:val="001A12A8"/>
    <w:rsid w:val="001A1F9B"/>
    <w:rsid w:val="001A367C"/>
    <w:rsid w:val="001B005A"/>
    <w:rsid w:val="001B02D1"/>
    <w:rsid w:val="001B0711"/>
    <w:rsid w:val="001B1754"/>
    <w:rsid w:val="001B2DF6"/>
    <w:rsid w:val="001B454C"/>
    <w:rsid w:val="001B5689"/>
    <w:rsid w:val="001B6C18"/>
    <w:rsid w:val="001B7FCE"/>
    <w:rsid w:val="001C1205"/>
    <w:rsid w:val="001C1747"/>
    <w:rsid w:val="001C27DA"/>
    <w:rsid w:val="001C2F6A"/>
    <w:rsid w:val="001C466A"/>
    <w:rsid w:val="001C6317"/>
    <w:rsid w:val="001C676A"/>
    <w:rsid w:val="001C68B6"/>
    <w:rsid w:val="001D3BEA"/>
    <w:rsid w:val="001D5F66"/>
    <w:rsid w:val="001D6107"/>
    <w:rsid w:val="001D6B8A"/>
    <w:rsid w:val="001E0946"/>
    <w:rsid w:val="001E1F43"/>
    <w:rsid w:val="001E2638"/>
    <w:rsid w:val="001E2C1F"/>
    <w:rsid w:val="001E357C"/>
    <w:rsid w:val="001E3838"/>
    <w:rsid w:val="001E4597"/>
    <w:rsid w:val="001E5AB4"/>
    <w:rsid w:val="001E6C90"/>
    <w:rsid w:val="001F07A2"/>
    <w:rsid w:val="001F2E25"/>
    <w:rsid w:val="001F4C3F"/>
    <w:rsid w:val="001F5212"/>
    <w:rsid w:val="001F5D68"/>
    <w:rsid w:val="001F6BEC"/>
    <w:rsid w:val="0020049F"/>
    <w:rsid w:val="00200DC0"/>
    <w:rsid w:val="00200F7C"/>
    <w:rsid w:val="00200F8A"/>
    <w:rsid w:val="002021C1"/>
    <w:rsid w:val="002027F4"/>
    <w:rsid w:val="00202D12"/>
    <w:rsid w:val="00203827"/>
    <w:rsid w:val="002047CB"/>
    <w:rsid w:val="00204974"/>
    <w:rsid w:val="00206EE6"/>
    <w:rsid w:val="002106FF"/>
    <w:rsid w:val="00210725"/>
    <w:rsid w:val="00210CD8"/>
    <w:rsid w:val="0021135C"/>
    <w:rsid w:val="002116DD"/>
    <w:rsid w:val="002117A2"/>
    <w:rsid w:val="00211BC5"/>
    <w:rsid w:val="00214212"/>
    <w:rsid w:val="0021566A"/>
    <w:rsid w:val="00217148"/>
    <w:rsid w:val="0021758D"/>
    <w:rsid w:val="00217E71"/>
    <w:rsid w:val="00220AF7"/>
    <w:rsid w:val="00221A86"/>
    <w:rsid w:val="0022263A"/>
    <w:rsid w:val="002228C2"/>
    <w:rsid w:val="002234CC"/>
    <w:rsid w:val="00224B79"/>
    <w:rsid w:val="0022564A"/>
    <w:rsid w:val="00225BFB"/>
    <w:rsid w:val="0022632F"/>
    <w:rsid w:val="00226E40"/>
    <w:rsid w:val="002279AE"/>
    <w:rsid w:val="002325A4"/>
    <w:rsid w:val="002342F0"/>
    <w:rsid w:val="00240496"/>
    <w:rsid w:val="00241AB6"/>
    <w:rsid w:val="00244626"/>
    <w:rsid w:val="00244DB8"/>
    <w:rsid w:val="00245714"/>
    <w:rsid w:val="0024754B"/>
    <w:rsid w:val="00247C9C"/>
    <w:rsid w:val="00251CB6"/>
    <w:rsid w:val="00253465"/>
    <w:rsid w:val="002537FD"/>
    <w:rsid w:val="00253EEB"/>
    <w:rsid w:val="00255D2C"/>
    <w:rsid w:val="002573ED"/>
    <w:rsid w:val="002614C2"/>
    <w:rsid w:val="00261F97"/>
    <w:rsid w:val="00262D8D"/>
    <w:rsid w:val="002640FD"/>
    <w:rsid w:val="0026748B"/>
    <w:rsid w:val="002709EE"/>
    <w:rsid w:val="00273D40"/>
    <w:rsid w:val="00275432"/>
    <w:rsid w:val="00275DBD"/>
    <w:rsid w:val="00276A34"/>
    <w:rsid w:val="00280324"/>
    <w:rsid w:val="00281F71"/>
    <w:rsid w:val="00283005"/>
    <w:rsid w:val="00283175"/>
    <w:rsid w:val="00283628"/>
    <w:rsid w:val="00285BCF"/>
    <w:rsid w:val="00285D26"/>
    <w:rsid w:val="00286112"/>
    <w:rsid w:val="00286AF9"/>
    <w:rsid w:val="00287016"/>
    <w:rsid w:val="002871D2"/>
    <w:rsid w:val="00290748"/>
    <w:rsid w:val="0029087D"/>
    <w:rsid w:val="00291037"/>
    <w:rsid w:val="00292DCC"/>
    <w:rsid w:val="002932EB"/>
    <w:rsid w:val="00294F35"/>
    <w:rsid w:val="00296BDE"/>
    <w:rsid w:val="002A0E0B"/>
    <w:rsid w:val="002A1157"/>
    <w:rsid w:val="002A2DEA"/>
    <w:rsid w:val="002A564C"/>
    <w:rsid w:val="002A5674"/>
    <w:rsid w:val="002A67B9"/>
    <w:rsid w:val="002A67C7"/>
    <w:rsid w:val="002A69C1"/>
    <w:rsid w:val="002A6C6E"/>
    <w:rsid w:val="002A7303"/>
    <w:rsid w:val="002A73E1"/>
    <w:rsid w:val="002B0916"/>
    <w:rsid w:val="002B2068"/>
    <w:rsid w:val="002B233B"/>
    <w:rsid w:val="002B25D5"/>
    <w:rsid w:val="002B2E1D"/>
    <w:rsid w:val="002B31F4"/>
    <w:rsid w:val="002B47E6"/>
    <w:rsid w:val="002B670E"/>
    <w:rsid w:val="002B76EE"/>
    <w:rsid w:val="002B7B84"/>
    <w:rsid w:val="002C5357"/>
    <w:rsid w:val="002C5B5F"/>
    <w:rsid w:val="002C5FA9"/>
    <w:rsid w:val="002C679E"/>
    <w:rsid w:val="002D08C0"/>
    <w:rsid w:val="002D1B8E"/>
    <w:rsid w:val="002D3D2F"/>
    <w:rsid w:val="002D667C"/>
    <w:rsid w:val="002D698B"/>
    <w:rsid w:val="002D7097"/>
    <w:rsid w:val="002E0DC9"/>
    <w:rsid w:val="002E37AF"/>
    <w:rsid w:val="002F23DE"/>
    <w:rsid w:val="002F29B0"/>
    <w:rsid w:val="002F3371"/>
    <w:rsid w:val="002F4291"/>
    <w:rsid w:val="002F5FA1"/>
    <w:rsid w:val="002F65D0"/>
    <w:rsid w:val="002F6DFE"/>
    <w:rsid w:val="00301C98"/>
    <w:rsid w:val="00301E64"/>
    <w:rsid w:val="0030268F"/>
    <w:rsid w:val="003027E1"/>
    <w:rsid w:val="00306145"/>
    <w:rsid w:val="00306D3B"/>
    <w:rsid w:val="003073D8"/>
    <w:rsid w:val="00310062"/>
    <w:rsid w:val="00312B83"/>
    <w:rsid w:val="00312E43"/>
    <w:rsid w:val="00314AAD"/>
    <w:rsid w:val="00314BAE"/>
    <w:rsid w:val="00314D68"/>
    <w:rsid w:val="00317ABE"/>
    <w:rsid w:val="00320123"/>
    <w:rsid w:val="00320AF4"/>
    <w:rsid w:val="003218BF"/>
    <w:rsid w:val="00322570"/>
    <w:rsid w:val="003226A5"/>
    <w:rsid w:val="003243CE"/>
    <w:rsid w:val="00326901"/>
    <w:rsid w:val="0032743F"/>
    <w:rsid w:val="00327DEE"/>
    <w:rsid w:val="00327FD8"/>
    <w:rsid w:val="003300AD"/>
    <w:rsid w:val="003306B5"/>
    <w:rsid w:val="003306D9"/>
    <w:rsid w:val="00331F4D"/>
    <w:rsid w:val="00333454"/>
    <w:rsid w:val="003347BC"/>
    <w:rsid w:val="003359A3"/>
    <w:rsid w:val="00335A77"/>
    <w:rsid w:val="00336065"/>
    <w:rsid w:val="00336935"/>
    <w:rsid w:val="003372E3"/>
    <w:rsid w:val="00337EEE"/>
    <w:rsid w:val="00340054"/>
    <w:rsid w:val="00340B67"/>
    <w:rsid w:val="00343154"/>
    <w:rsid w:val="0034337E"/>
    <w:rsid w:val="003433D0"/>
    <w:rsid w:val="00343C17"/>
    <w:rsid w:val="00346481"/>
    <w:rsid w:val="00346927"/>
    <w:rsid w:val="0034743B"/>
    <w:rsid w:val="00351C7D"/>
    <w:rsid w:val="00352A20"/>
    <w:rsid w:val="00352D43"/>
    <w:rsid w:val="00354008"/>
    <w:rsid w:val="003578D3"/>
    <w:rsid w:val="00360764"/>
    <w:rsid w:val="0036077C"/>
    <w:rsid w:val="00360C20"/>
    <w:rsid w:val="00361054"/>
    <w:rsid w:val="00362BD6"/>
    <w:rsid w:val="00364411"/>
    <w:rsid w:val="00370081"/>
    <w:rsid w:val="00371C7C"/>
    <w:rsid w:val="003720AE"/>
    <w:rsid w:val="0037243F"/>
    <w:rsid w:val="00377633"/>
    <w:rsid w:val="003777BC"/>
    <w:rsid w:val="00377903"/>
    <w:rsid w:val="00377BBD"/>
    <w:rsid w:val="00377D76"/>
    <w:rsid w:val="00377D79"/>
    <w:rsid w:val="00377EC7"/>
    <w:rsid w:val="003800EA"/>
    <w:rsid w:val="00380D4F"/>
    <w:rsid w:val="003831F0"/>
    <w:rsid w:val="00383953"/>
    <w:rsid w:val="00385D67"/>
    <w:rsid w:val="0038607C"/>
    <w:rsid w:val="00386FAC"/>
    <w:rsid w:val="00387574"/>
    <w:rsid w:val="00391709"/>
    <w:rsid w:val="003939DD"/>
    <w:rsid w:val="003940C4"/>
    <w:rsid w:val="003A0125"/>
    <w:rsid w:val="003A2BE3"/>
    <w:rsid w:val="003A2CF2"/>
    <w:rsid w:val="003A43E8"/>
    <w:rsid w:val="003A5E5D"/>
    <w:rsid w:val="003B1649"/>
    <w:rsid w:val="003B2001"/>
    <w:rsid w:val="003B2F53"/>
    <w:rsid w:val="003B2F97"/>
    <w:rsid w:val="003B3C08"/>
    <w:rsid w:val="003B3CDE"/>
    <w:rsid w:val="003B50C7"/>
    <w:rsid w:val="003B5B5D"/>
    <w:rsid w:val="003C0A21"/>
    <w:rsid w:val="003C0DB5"/>
    <w:rsid w:val="003C37B6"/>
    <w:rsid w:val="003C4137"/>
    <w:rsid w:val="003C4CAC"/>
    <w:rsid w:val="003C569F"/>
    <w:rsid w:val="003C5E77"/>
    <w:rsid w:val="003D04A9"/>
    <w:rsid w:val="003D0A2F"/>
    <w:rsid w:val="003D1DB7"/>
    <w:rsid w:val="003D275E"/>
    <w:rsid w:val="003D3231"/>
    <w:rsid w:val="003E0F1C"/>
    <w:rsid w:val="003E1D2E"/>
    <w:rsid w:val="003E383A"/>
    <w:rsid w:val="003E400E"/>
    <w:rsid w:val="003E54BD"/>
    <w:rsid w:val="003E63D9"/>
    <w:rsid w:val="003E72E5"/>
    <w:rsid w:val="003F1B19"/>
    <w:rsid w:val="003F2030"/>
    <w:rsid w:val="003F2468"/>
    <w:rsid w:val="003F483C"/>
    <w:rsid w:val="003F5960"/>
    <w:rsid w:val="003F6485"/>
    <w:rsid w:val="003F7038"/>
    <w:rsid w:val="003F7464"/>
    <w:rsid w:val="003F75D2"/>
    <w:rsid w:val="0040106A"/>
    <w:rsid w:val="00401D68"/>
    <w:rsid w:val="004021D5"/>
    <w:rsid w:val="00403FD2"/>
    <w:rsid w:val="004045E3"/>
    <w:rsid w:val="00407D61"/>
    <w:rsid w:val="00410F02"/>
    <w:rsid w:val="004160BE"/>
    <w:rsid w:val="004160D6"/>
    <w:rsid w:val="00421E1B"/>
    <w:rsid w:val="00423414"/>
    <w:rsid w:val="00423BE4"/>
    <w:rsid w:val="00426145"/>
    <w:rsid w:val="00431AD1"/>
    <w:rsid w:val="00432D08"/>
    <w:rsid w:val="00432F45"/>
    <w:rsid w:val="00434CBA"/>
    <w:rsid w:val="00435DA7"/>
    <w:rsid w:val="00440F60"/>
    <w:rsid w:val="004425F9"/>
    <w:rsid w:val="00443E30"/>
    <w:rsid w:val="00443FB6"/>
    <w:rsid w:val="0044654C"/>
    <w:rsid w:val="00447CA2"/>
    <w:rsid w:val="00452957"/>
    <w:rsid w:val="0045417D"/>
    <w:rsid w:val="0045501C"/>
    <w:rsid w:val="00455CB8"/>
    <w:rsid w:val="004565AF"/>
    <w:rsid w:val="00456C29"/>
    <w:rsid w:val="00460633"/>
    <w:rsid w:val="0046419C"/>
    <w:rsid w:val="004650E3"/>
    <w:rsid w:val="00465AF0"/>
    <w:rsid w:val="00467628"/>
    <w:rsid w:val="00470185"/>
    <w:rsid w:val="00470891"/>
    <w:rsid w:val="004726B5"/>
    <w:rsid w:val="004761FA"/>
    <w:rsid w:val="00476CD3"/>
    <w:rsid w:val="00480C41"/>
    <w:rsid w:val="00480E68"/>
    <w:rsid w:val="004821F5"/>
    <w:rsid w:val="004831E1"/>
    <w:rsid w:val="004867A5"/>
    <w:rsid w:val="004918A1"/>
    <w:rsid w:val="00492E46"/>
    <w:rsid w:val="00493606"/>
    <w:rsid w:val="00495DD9"/>
    <w:rsid w:val="00496B0B"/>
    <w:rsid w:val="004977B9"/>
    <w:rsid w:val="004A78BA"/>
    <w:rsid w:val="004B0375"/>
    <w:rsid w:val="004B0700"/>
    <w:rsid w:val="004B15F0"/>
    <w:rsid w:val="004B1BDE"/>
    <w:rsid w:val="004B2C38"/>
    <w:rsid w:val="004B396E"/>
    <w:rsid w:val="004B4B56"/>
    <w:rsid w:val="004B5396"/>
    <w:rsid w:val="004B5441"/>
    <w:rsid w:val="004B60E1"/>
    <w:rsid w:val="004B6CEB"/>
    <w:rsid w:val="004B6EC8"/>
    <w:rsid w:val="004B78DB"/>
    <w:rsid w:val="004B7C73"/>
    <w:rsid w:val="004B7CF3"/>
    <w:rsid w:val="004C0979"/>
    <w:rsid w:val="004C1E85"/>
    <w:rsid w:val="004C616C"/>
    <w:rsid w:val="004C6B7C"/>
    <w:rsid w:val="004C701F"/>
    <w:rsid w:val="004D016A"/>
    <w:rsid w:val="004D0EA4"/>
    <w:rsid w:val="004D38D2"/>
    <w:rsid w:val="004D591C"/>
    <w:rsid w:val="004D6477"/>
    <w:rsid w:val="004D656E"/>
    <w:rsid w:val="004D77F2"/>
    <w:rsid w:val="004E352E"/>
    <w:rsid w:val="004E4B03"/>
    <w:rsid w:val="004E79D5"/>
    <w:rsid w:val="004F023C"/>
    <w:rsid w:val="004F1BB6"/>
    <w:rsid w:val="004F25CD"/>
    <w:rsid w:val="004F70AC"/>
    <w:rsid w:val="004F7F17"/>
    <w:rsid w:val="00500A20"/>
    <w:rsid w:val="0050106E"/>
    <w:rsid w:val="005032D0"/>
    <w:rsid w:val="00503CC6"/>
    <w:rsid w:val="00505719"/>
    <w:rsid w:val="00506CC8"/>
    <w:rsid w:val="00506FE9"/>
    <w:rsid w:val="005071E4"/>
    <w:rsid w:val="0050761F"/>
    <w:rsid w:val="0051054E"/>
    <w:rsid w:val="0051274C"/>
    <w:rsid w:val="00513D26"/>
    <w:rsid w:val="00514745"/>
    <w:rsid w:val="00515A23"/>
    <w:rsid w:val="005169CA"/>
    <w:rsid w:val="00516E5D"/>
    <w:rsid w:val="00517DD4"/>
    <w:rsid w:val="00520568"/>
    <w:rsid w:val="00521775"/>
    <w:rsid w:val="00521845"/>
    <w:rsid w:val="00521E16"/>
    <w:rsid w:val="005236F3"/>
    <w:rsid w:val="005240E6"/>
    <w:rsid w:val="00524E84"/>
    <w:rsid w:val="00527AB9"/>
    <w:rsid w:val="00534951"/>
    <w:rsid w:val="0053523F"/>
    <w:rsid w:val="00535839"/>
    <w:rsid w:val="00537669"/>
    <w:rsid w:val="00537F88"/>
    <w:rsid w:val="00542CF8"/>
    <w:rsid w:val="0054512D"/>
    <w:rsid w:val="00547487"/>
    <w:rsid w:val="00550144"/>
    <w:rsid w:val="00550514"/>
    <w:rsid w:val="00551094"/>
    <w:rsid w:val="00552137"/>
    <w:rsid w:val="00553F10"/>
    <w:rsid w:val="00555E92"/>
    <w:rsid w:val="00556943"/>
    <w:rsid w:val="005605B6"/>
    <w:rsid w:val="00561442"/>
    <w:rsid w:val="005618E5"/>
    <w:rsid w:val="0056307A"/>
    <w:rsid w:val="005634C4"/>
    <w:rsid w:val="00564304"/>
    <w:rsid w:val="0056694A"/>
    <w:rsid w:val="00566F47"/>
    <w:rsid w:val="005703FA"/>
    <w:rsid w:val="005722C0"/>
    <w:rsid w:val="0057245E"/>
    <w:rsid w:val="00574804"/>
    <w:rsid w:val="005751FF"/>
    <w:rsid w:val="005776AD"/>
    <w:rsid w:val="005806AA"/>
    <w:rsid w:val="00584605"/>
    <w:rsid w:val="00585CD8"/>
    <w:rsid w:val="0058694E"/>
    <w:rsid w:val="00587653"/>
    <w:rsid w:val="00590CD8"/>
    <w:rsid w:val="005928BA"/>
    <w:rsid w:val="00592F85"/>
    <w:rsid w:val="005934F3"/>
    <w:rsid w:val="00593B68"/>
    <w:rsid w:val="005941DF"/>
    <w:rsid w:val="005961D2"/>
    <w:rsid w:val="005A1B5F"/>
    <w:rsid w:val="005A27DF"/>
    <w:rsid w:val="005A5830"/>
    <w:rsid w:val="005A5BD4"/>
    <w:rsid w:val="005A6714"/>
    <w:rsid w:val="005A6791"/>
    <w:rsid w:val="005B4624"/>
    <w:rsid w:val="005B499A"/>
    <w:rsid w:val="005B625B"/>
    <w:rsid w:val="005C0BF2"/>
    <w:rsid w:val="005C1014"/>
    <w:rsid w:val="005C22A5"/>
    <w:rsid w:val="005C3EC4"/>
    <w:rsid w:val="005C4CF0"/>
    <w:rsid w:val="005C6165"/>
    <w:rsid w:val="005C6A49"/>
    <w:rsid w:val="005D1408"/>
    <w:rsid w:val="005D1758"/>
    <w:rsid w:val="005D3A14"/>
    <w:rsid w:val="005D3F81"/>
    <w:rsid w:val="005D4FB8"/>
    <w:rsid w:val="005D53BE"/>
    <w:rsid w:val="005D600E"/>
    <w:rsid w:val="005D6EE5"/>
    <w:rsid w:val="005E1B7F"/>
    <w:rsid w:val="005E272B"/>
    <w:rsid w:val="005E2B9F"/>
    <w:rsid w:val="005E5B4D"/>
    <w:rsid w:val="005F23C6"/>
    <w:rsid w:val="005F650C"/>
    <w:rsid w:val="005F7550"/>
    <w:rsid w:val="00600049"/>
    <w:rsid w:val="00601AAA"/>
    <w:rsid w:val="006023F0"/>
    <w:rsid w:val="00602D1C"/>
    <w:rsid w:val="00603904"/>
    <w:rsid w:val="00603ED1"/>
    <w:rsid w:val="0060427A"/>
    <w:rsid w:val="00604F84"/>
    <w:rsid w:val="006051D2"/>
    <w:rsid w:val="00605544"/>
    <w:rsid w:val="006070D1"/>
    <w:rsid w:val="0061002A"/>
    <w:rsid w:val="006146F3"/>
    <w:rsid w:val="00615BE3"/>
    <w:rsid w:val="006179C8"/>
    <w:rsid w:val="00617ACB"/>
    <w:rsid w:val="00617DFC"/>
    <w:rsid w:val="0062020E"/>
    <w:rsid w:val="006205B2"/>
    <w:rsid w:val="00621A76"/>
    <w:rsid w:val="0062366A"/>
    <w:rsid w:val="0062376B"/>
    <w:rsid w:val="00624313"/>
    <w:rsid w:val="0062455A"/>
    <w:rsid w:val="006277B8"/>
    <w:rsid w:val="00631A23"/>
    <w:rsid w:val="00631DEA"/>
    <w:rsid w:val="006338A5"/>
    <w:rsid w:val="00633A40"/>
    <w:rsid w:val="00636FEA"/>
    <w:rsid w:val="00637724"/>
    <w:rsid w:val="006419CE"/>
    <w:rsid w:val="00643473"/>
    <w:rsid w:val="006437FB"/>
    <w:rsid w:val="006438A1"/>
    <w:rsid w:val="00644C74"/>
    <w:rsid w:val="006454B6"/>
    <w:rsid w:val="00645EA3"/>
    <w:rsid w:val="00646D01"/>
    <w:rsid w:val="00650F3C"/>
    <w:rsid w:val="00652A66"/>
    <w:rsid w:val="00653331"/>
    <w:rsid w:val="00653438"/>
    <w:rsid w:val="006540A2"/>
    <w:rsid w:val="006549A4"/>
    <w:rsid w:val="0065666A"/>
    <w:rsid w:val="00657547"/>
    <w:rsid w:val="00660096"/>
    <w:rsid w:val="0066176A"/>
    <w:rsid w:val="0066204C"/>
    <w:rsid w:val="006620EF"/>
    <w:rsid w:val="00662E88"/>
    <w:rsid w:val="006638A5"/>
    <w:rsid w:val="00663BAF"/>
    <w:rsid w:val="00665DCC"/>
    <w:rsid w:val="006661AA"/>
    <w:rsid w:val="00666E75"/>
    <w:rsid w:val="00667DD1"/>
    <w:rsid w:val="00671115"/>
    <w:rsid w:val="00671B73"/>
    <w:rsid w:val="00671C61"/>
    <w:rsid w:val="00672EE5"/>
    <w:rsid w:val="00676CAE"/>
    <w:rsid w:val="00676D5A"/>
    <w:rsid w:val="0068075C"/>
    <w:rsid w:val="00681D83"/>
    <w:rsid w:val="00683484"/>
    <w:rsid w:val="00683E8B"/>
    <w:rsid w:val="006851F2"/>
    <w:rsid w:val="00685E87"/>
    <w:rsid w:val="00686486"/>
    <w:rsid w:val="0068742A"/>
    <w:rsid w:val="006904EF"/>
    <w:rsid w:val="00690960"/>
    <w:rsid w:val="00691D3B"/>
    <w:rsid w:val="0069531D"/>
    <w:rsid w:val="0069589C"/>
    <w:rsid w:val="0069679B"/>
    <w:rsid w:val="006A05F7"/>
    <w:rsid w:val="006A1AC0"/>
    <w:rsid w:val="006A2921"/>
    <w:rsid w:val="006A2CA7"/>
    <w:rsid w:val="006A2E70"/>
    <w:rsid w:val="006A4904"/>
    <w:rsid w:val="006B07DC"/>
    <w:rsid w:val="006B099B"/>
    <w:rsid w:val="006B144E"/>
    <w:rsid w:val="006B176A"/>
    <w:rsid w:val="006B23C7"/>
    <w:rsid w:val="006B3247"/>
    <w:rsid w:val="006B335A"/>
    <w:rsid w:val="006B450A"/>
    <w:rsid w:val="006B4E6D"/>
    <w:rsid w:val="006B4EB6"/>
    <w:rsid w:val="006B5CE9"/>
    <w:rsid w:val="006B7D71"/>
    <w:rsid w:val="006C1172"/>
    <w:rsid w:val="006C1281"/>
    <w:rsid w:val="006C2D47"/>
    <w:rsid w:val="006C30C4"/>
    <w:rsid w:val="006C37E1"/>
    <w:rsid w:val="006C3826"/>
    <w:rsid w:val="006C4106"/>
    <w:rsid w:val="006C54A3"/>
    <w:rsid w:val="006C7708"/>
    <w:rsid w:val="006D1371"/>
    <w:rsid w:val="006D1B0F"/>
    <w:rsid w:val="006D25AA"/>
    <w:rsid w:val="006D34F5"/>
    <w:rsid w:val="006D4959"/>
    <w:rsid w:val="006D4C10"/>
    <w:rsid w:val="006D75F7"/>
    <w:rsid w:val="006E302B"/>
    <w:rsid w:val="006E3491"/>
    <w:rsid w:val="006E35C0"/>
    <w:rsid w:val="006F069C"/>
    <w:rsid w:val="006F0EE6"/>
    <w:rsid w:val="006F2186"/>
    <w:rsid w:val="006F219C"/>
    <w:rsid w:val="006F2B76"/>
    <w:rsid w:val="006F4271"/>
    <w:rsid w:val="006F444B"/>
    <w:rsid w:val="006F46B5"/>
    <w:rsid w:val="006F66D4"/>
    <w:rsid w:val="00700D5B"/>
    <w:rsid w:val="00701AF9"/>
    <w:rsid w:val="00703338"/>
    <w:rsid w:val="00704E95"/>
    <w:rsid w:val="00705D12"/>
    <w:rsid w:val="00706CC5"/>
    <w:rsid w:val="007120D3"/>
    <w:rsid w:val="007127E8"/>
    <w:rsid w:val="0071297B"/>
    <w:rsid w:val="007132B7"/>
    <w:rsid w:val="007134C8"/>
    <w:rsid w:val="00715A81"/>
    <w:rsid w:val="0072170E"/>
    <w:rsid w:val="00723C60"/>
    <w:rsid w:val="00726A31"/>
    <w:rsid w:val="00726BE7"/>
    <w:rsid w:val="0073146B"/>
    <w:rsid w:val="00731481"/>
    <w:rsid w:val="0073188C"/>
    <w:rsid w:val="00732EAF"/>
    <w:rsid w:val="007377BB"/>
    <w:rsid w:val="00740792"/>
    <w:rsid w:val="0074098E"/>
    <w:rsid w:val="00741431"/>
    <w:rsid w:val="00743160"/>
    <w:rsid w:val="0074328F"/>
    <w:rsid w:val="00743664"/>
    <w:rsid w:val="007439C5"/>
    <w:rsid w:val="00744A62"/>
    <w:rsid w:val="007462ED"/>
    <w:rsid w:val="00747241"/>
    <w:rsid w:val="007527F1"/>
    <w:rsid w:val="00752AD4"/>
    <w:rsid w:val="007545E3"/>
    <w:rsid w:val="00755161"/>
    <w:rsid w:val="007555FC"/>
    <w:rsid w:val="007556E6"/>
    <w:rsid w:val="00756532"/>
    <w:rsid w:val="007565F6"/>
    <w:rsid w:val="007566EC"/>
    <w:rsid w:val="007575F4"/>
    <w:rsid w:val="00761165"/>
    <w:rsid w:val="00761278"/>
    <w:rsid w:val="0076160E"/>
    <w:rsid w:val="00763027"/>
    <w:rsid w:val="00763A17"/>
    <w:rsid w:val="007654D8"/>
    <w:rsid w:val="00765744"/>
    <w:rsid w:val="00765B4A"/>
    <w:rsid w:val="00774DAB"/>
    <w:rsid w:val="007761CF"/>
    <w:rsid w:val="00782CBB"/>
    <w:rsid w:val="00783D9F"/>
    <w:rsid w:val="00786D5F"/>
    <w:rsid w:val="007903EA"/>
    <w:rsid w:val="00793109"/>
    <w:rsid w:val="00794058"/>
    <w:rsid w:val="00794CD7"/>
    <w:rsid w:val="00795862"/>
    <w:rsid w:val="007963C3"/>
    <w:rsid w:val="0079663B"/>
    <w:rsid w:val="00796F48"/>
    <w:rsid w:val="00797CCD"/>
    <w:rsid w:val="00797CF7"/>
    <w:rsid w:val="00797FE8"/>
    <w:rsid w:val="007A1064"/>
    <w:rsid w:val="007A49EB"/>
    <w:rsid w:val="007A4D8B"/>
    <w:rsid w:val="007A4DD8"/>
    <w:rsid w:val="007A5FF4"/>
    <w:rsid w:val="007A620C"/>
    <w:rsid w:val="007A6808"/>
    <w:rsid w:val="007A6BFF"/>
    <w:rsid w:val="007A6D4A"/>
    <w:rsid w:val="007A74B6"/>
    <w:rsid w:val="007A7513"/>
    <w:rsid w:val="007A7533"/>
    <w:rsid w:val="007B2B45"/>
    <w:rsid w:val="007B4A4B"/>
    <w:rsid w:val="007B7426"/>
    <w:rsid w:val="007C0119"/>
    <w:rsid w:val="007C1D48"/>
    <w:rsid w:val="007C2AE9"/>
    <w:rsid w:val="007C2F77"/>
    <w:rsid w:val="007C3D90"/>
    <w:rsid w:val="007C6985"/>
    <w:rsid w:val="007D06C6"/>
    <w:rsid w:val="007D0A8B"/>
    <w:rsid w:val="007D1A14"/>
    <w:rsid w:val="007D1E55"/>
    <w:rsid w:val="007D2720"/>
    <w:rsid w:val="007D2C55"/>
    <w:rsid w:val="007D32E8"/>
    <w:rsid w:val="007D39B0"/>
    <w:rsid w:val="007D3B9C"/>
    <w:rsid w:val="007D46F2"/>
    <w:rsid w:val="007D554E"/>
    <w:rsid w:val="007D6282"/>
    <w:rsid w:val="007D6398"/>
    <w:rsid w:val="007D663A"/>
    <w:rsid w:val="007D6B62"/>
    <w:rsid w:val="007D73A6"/>
    <w:rsid w:val="007D757E"/>
    <w:rsid w:val="007D7929"/>
    <w:rsid w:val="007E115E"/>
    <w:rsid w:val="007E1E5C"/>
    <w:rsid w:val="007E225B"/>
    <w:rsid w:val="007E2FD7"/>
    <w:rsid w:val="007E3535"/>
    <w:rsid w:val="007E39F3"/>
    <w:rsid w:val="007E4A07"/>
    <w:rsid w:val="007E70BE"/>
    <w:rsid w:val="007E7D83"/>
    <w:rsid w:val="007F0205"/>
    <w:rsid w:val="007F036D"/>
    <w:rsid w:val="007F0F66"/>
    <w:rsid w:val="007F46BD"/>
    <w:rsid w:val="007F4973"/>
    <w:rsid w:val="007F4FDC"/>
    <w:rsid w:val="007F5AF1"/>
    <w:rsid w:val="007F64D6"/>
    <w:rsid w:val="007F7432"/>
    <w:rsid w:val="007F771F"/>
    <w:rsid w:val="00801445"/>
    <w:rsid w:val="0080219B"/>
    <w:rsid w:val="00804BC6"/>
    <w:rsid w:val="008058A2"/>
    <w:rsid w:val="00806A92"/>
    <w:rsid w:val="00807008"/>
    <w:rsid w:val="0080722E"/>
    <w:rsid w:val="00807DB8"/>
    <w:rsid w:val="008108FD"/>
    <w:rsid w:val="00810A0E"/>
    <w:rsid w:val="0081498B"/>
    <w:rsid w:val="00815706"/>
    <w:rsid w:val="008168FA"/>
    <w:rsid w:val="008208D8"/>
    <w:rsid w:val="008211F1"/>
    <w:rsid w:val="0082274E"/>
    <w:rsid w:val="00824896"/>
    <w:rsid w:val="008262D3"/>
    <w:rsid w:val="00830A4C"/>
    <w:rsid w:val="00830C12"/>
    <w:rsid w:val="00831B2A"/>
    <w:rsid w:val="00833486"/>
    <w:rsid w:val="00833681"/>
    <w:rsid w:val="00834B9B"/>
    <w:rsid w:val="00836510"/>
    <w:rsid w:val="008372AE"/>
    <w:rsid w:val="00837E9A"/>
    <w:rsid w:val="0084087E"/>
    <w:rsid w:val="00841AAD"/>
    <w:rsid w:val="00844F63"/>
    <w:rsid w:val="008461B3"/>
    <w:rsid w:val="0084734B"/>
    <w:rsid w:val="00847508"/>
    <w:rsid w:val="008509CC"/>
    <w:rsid w:val="00852FA6"/>
    <w:rsid w:val="00853C43"/>
    <w:rsid w:val="00853C9C"/>
    <w:rsid w:val="0085454F"/>
    <w:rsid w:val="0085568C"/>
    <w:rsid w:val="00857816"/>
    <w:rsid w:val="00860BD1"/>
    <w:rsid w:val="00861DF4"/>
    <w:rsid w:val="008624CF"/>
    <w:rsid w:val="0086267B"/>
    <w:rsid w:val="008639C8"/>
    <w:rsid w:val="00865B50"/>
    <w:rsid w:val="008661AE"/>
    <w:rsid w:val="00866B70"/>
    <w:rsid w:val="008677B4"/>
    <w:rsid w:val="00870AE9"/>
    <w:rsid w:val="0087111C"/>
    <w:rsid w:val="0087305B"/>
    <w:rsid w:val="00873B57"/>
    <w:rsid w:val="00873C9E"/>
    <w:rsid w:val="00874278"/>
    <w:rsid w:val="00874ACC"/>
    <w:rsid w:val="00875E8E"/>
    <w:rsid w:val="00877092"/>
    <w:rsid w:val="00880828"/>
    <w:rsid w:val="00881037"/>
    <w:rsid w:val="00881608"/>
    <w:rsid w:val="00882515"/>
    <w:rsid w:val="00885FDB"/>
    <w:rsid w:val="00886BBB"/>
    <w:rsid w:val="00887639"/>
    <w:rsid w:val="00887835"/>
    <w:rsid w:val="00891F90"/>
    <w:rsid w:val="00892641"/>
    <w:rsid w:val="00895CB8"/>
    <w:rsid w:val="008960CA"/>
    <w:rsid w:val="00896191"/>
    <w:rsid w:val="008962F3"/>
    <w:rsid w:val="008967CD"/>
    <w:rsid w:val="008A09C3"/>
    <w:rsid w:val="008A2F0C"/>
    <w:rsid w:val="008A349C"/>
    <w:rsid w:val="008A34AA"/>
    <w:rsid w:val="008A3E65"/>
    <w:rsid w:val="008A3F53"/>
    <w:rsid w:val="008A53F2"/>
    <w:rsid w:val="008A733D"/>
    <w:rsid w:val="008A7BE7"/>
    <w:rsid w:val="008B1A6D"/>
    <w:rsid w:val="008B1F0D"/>
    <w:rsid w:val="008B4770"/>
    <w:rsid w:val="008B4CF5"/>
    <w:rsid w:val="008B62EA"/>
    <w:rsid w:val="008B66B6"/>
    <w:rsid w:val="008B6C91"/>
    <w:rsid w:val="008C00EC"/>
    <w:rsid w:val="008C02F0"/>
    <w:rsid w:val="008C063C"/>
    <w:rsid w:val="008C18F8"/>
    <w:rsid w:val="008C3260"/>
    <w:rsid w:val="008C5270"/>
    <w:rsid w:val="008C56A3"/>
    <w:rsid w:val="008C5AA1"/>
    <w:rsid w:val="008C621E"/>
    <w:rsid w:val="008C6C4C"/>
    <w:rsid w:val="008C7224"/>
    <w:rsid w:val="008C7349"/>
    <w:rsid w:val="008D1CF6"/>
    <w:rsid w:val="008D25DA"/>
    <w:rsid w:val="008D2F28"/>
    <w:rsid w:val="008D3582"/>
    <w:rsid w:val="008D5617"/>
    <w:rsid w:val="008D6066"/>
    <w:rsid w:val="008E0CC6"/>
    <w:rsid w:val="008E0FB3"/>
    <w:rsid w:val="008E1450"/>
    <w:rsid w:val="008E5583"/>
    <w:rsid w:val="008E5E22"/>
    <w:rsid w:val="008E6390"/>
    <w:rsid w:val="008F0563"/>
    <w:rsid w:val="008F19FE"/>
    <w:rsid w:val="008F2B51"/>
    <w:rsid w:val="008F39C5"/>
    <w:rsid w:val="008F4417"/>
    <w:rsid w:val="008F51F4"/>
    <w:rsid w:val="008F5A99"/>
    <w:rsid w:val="008F6E9C"/>
    <w:rsid w:val="00901032"/>
    <w:rsid w:val="00901EBE"/>
    <w:rsid w:val="00901FBF"/>
    <w:rsid w:val="00904E6F"/>
    <w:rsid w:val="0090622A"/>
    <w:rsid w:val="00906FDE"/>
    <w:rsid w:val="009102B0"/>
    <w:rsid w:val="00910635"/>
    <w:rsid w:val="0091087F"/>
    <w:rsid w:val="00910CDB"/>
    <w:rsid w:val="0091148A"/>
    <w:rsid w:val="00911574"/>
    <w:rsid w:val="00911CA4"/>
    <w:rsid w:val="0091200E"/>
    <w:rsid w:val="00914AF3"/>
    <w:rsid w:val="00915C66"/>
    <w:rsid w:val="00916F8C"/>
    <w:rsid w:val="00917B7C"/>
    <w:rsid w:val="00920618"/>
    <w:rsid w:val="00921126"/>
    <w:rsid w:val="009230B4"/>
    <w:rsid w:val="00925D68"/>
    <w:rsid w:val="009265B5"/>
    <w:rsid w:val="00926FF6"/>
    <w:rsid w:val="009275F2"/>
    <w:rsid w:val="00927C08"/>
    <w:rsid w:val="009307E0"/>
    <w:rsid w:val="00931300"/>
    <w:rsid w:val="0093298F"/>
    <w:rsid w:val="00932DBB"/>
    <w:rsid w:val="009334E6"/>
    <w:rsid w:val="00933BB8"/>
    <w:rsid w:val="00936383"/>
    <w:rsid w:val="0094118C"/>
    <w:rsid w:val="009416E6"/>
    <w:rsid w:val="00941B55"/>
    <w:rsid w:val="00942522"/>
    <w:rsid w:val="00944653"/>
    <w:rsid w:val="00944BE4"/>
    <w:rsid w:val="009457FF"/>
    <w:rsid w:val="00945C65"/>
    <w:rsid w:val="00947568"/>
    <w:rsid w:val="00950129"/>
    <w:rsid w:val="00950F3C"/>
    <w:rsid w:val="0095129F"/>
    <w:rsid w:val="00952577"/>
    <w:rsid w:val="00955D8A"/>
    <w:rsid w:val="00956A07"/>
    <w:rsid w:val="00960AF9"/>
    <w:rsid w:val="009615AF"/>
    <w:rsid w:val="00961717"/>
    <w:rsid w:val="00970282"/>
    <w:rsid w:val="00971117"/>
    <w:rsid w:val="00973574"/>
    <w:rsid w:val="00973BDD"/>
    <w:rsid w:val="009747D9"/>
    <w:rsid w:val="00974ABB"/>
    <w:rsid w:val="00974D5F"/>
    <w:rsid w:val="009759B9"/>
    <w:rsid w:val="00977ADD"/>
    <w:rsid w:val="0098621F"/>
    <w:rsid w:val="009867F6"/>
    <w:rsid w:val="00986952"/>
    <w:rsid w:val="00990918"/>
    <w:rsid w:val="00990FFC"/>
    <w:rsid w:val="00991357"/>
    <w:rsid w:val="009921FB"/>
    <w:rsid w:val="0099320C"/>
    <w:rsid w:val="00993A06"/>
    <w:rsid w:val="009952EF"/>
    <w:rsid w:val="0099547D"/>
    <w:rsid w:val="00996287"/>
    <w:rsid w:val="00997114"/>
    <w:rsid w:val="00997135"/>
    <w:rsid w:val="00997771"/>
    <w:rsid w:val="009A13B3"/>
    <w:rsid w:val="009A20E6"/>
    <w:rsid w:val="009A31C6"/>
    <w:rsid w:val="009A3653"/>
    <w:rsid w:val="009A388A"/>
    <w:rsid w:val="009A39C1"/>
    <w:rsid w:val="009A5445"/>
    <w:rsid w:val="009A5E25"/>
    <w:rsid w:val="009B096D"/>
    <w:rsid w:val="009B2CFF"/>
    <w:rsid w:val="009B4623"/>
    <w:rsid w:val="009B4CC6"/>
    <w:rsid w:val="009B4F6E"/>
    <w:rsid w:val="009B6BE3"/>
    <w:rsid w:val="009C0592"/>
    <w:rsid w:val="009C17E0"/>
    <w:rsid w:val="009C2621"/>
    <w:rsid w:val="009C4360"/>
    <w:rsid w:val="009C5BF1"/>
    <w:rsid w:val="009C5D23"/>
    <w:rsid w:val="009C76C4"/>
    <w:rsid w:val="009C7C09"/>
    <w:rsid w:val="009D2623"/>
    <w:rsid w:val="009D4697"/>
    <w:rsid w:val="009D4A18"/>
    <w:rsid w:val="009D5278"/>
    <w:rsid w:val="009D5FB4"/>
    <w:rsid w:val="009D60A5"/>
    <w:rsid w:val="009E0AF0"/>
    <w:rsid w:val="009E0C5F"/>
    <w:rsid w:val="009E0DD6"/>
    <w:rsid w:val="009E1574"/>
    <w:rsid w:val="009E1968"/>
    <w:rsid w:val="009E452C"/>
    <w:rsid w:val="009E4A18"/>
    <w:rsid w:val="009E52BF"/>
    <w:rsid w:val="009E5EC1"/>
    <w:rsid w:val="009E6213"/>
    <w:rsid w:val="009E6BAB"/>
    <w:rsid w:val="009F6C99"/>
    <w:rsid w:val="009F77A4"/>
    <w:rsid w:val="00A00F2A"/>
    <w:rsid w:val="00A01F18"/>
    <w:rsid w:val="00A020A6"/>
    <w:rsid w:val="00A04980"/>
    <w:rsid w:val="00A05192"/>
    <w:rsid w:val="00A07C9B"/>
    <w:rsid w:val="00A10469"/>
    <w:rsid w:val="00A10E83"/>
    <w:rsid w:val="00A1122F"/>
    <w:rsid w:val="00A13655"/>
    <w:rsid w:val="00A13E50"/>
    <w:rsid w:val="00A14CA6"/>
    <w:rsid w:val="00A15375"/>
    <w:rsid w:val="00A1554D"/>
    <w:rsid w:val="00A20460"/>
    <w:rsid w:val="00A20763"/>
    <w:rsid w:val="00A20940"/>
    <w:rsid w:val="00A22A41"/>
    <w:rsid w:val="00A257A5"/>
    <w:rsid w:val="00A257F3"/>
    <w:rsid w:val="00A26176"/>
    <w:rsid w:val="00A3018C"/>
    <w:rsid w:val="00A31EF8"/>
    <w:rsid w:val="00A347FE"/>
    <w:rsid w:val="00A349E4"/>
    <w:rsid w:val="00A35EC8"/>
    <w:rsid w:val="00A37735"/>
    <w:rsid w:val="00A4077A"/>
    <w:rsid w:val="00A40846"/>
    <w:rsid w:val="00A425F7"/>
    <w:rsid w:val="00A439B1"/>
    <w:rsid w:val="00A43B9F"/>
    <w:rsid w:val="00A443D7"/>
    <w:rsid w:val="00A50157"/>
    <w:rsid w:val="00A50DD3"/>
    <w:rsid w:val="00A50EF0"/>
    <w:rsid w:val="00A50FF9"/>
    <w:rsid w:val="00A511CC"/>
    <w:rsid w:val="00A51299"/>
    <w:rsid w:val="00A558C3"/>
    <w:rsid w:val="00A56D7E"/>
    <w:rsid w:val="00A60678"/>
    <w:rsid w:val="00A60E0B"/>
    <w:rsid w:val="00A64525"/>
    <w:rsid w:val="00A64845"/>
    <w:rsid w:val="00A64DB3"/>
    <w:rsid w:val="00A65519"/>
    <w:rsid w:val="00A658E8"/>
    <w:rsid w:val="00A65F3A"/>
    <w:rsid w:val="00A66404"/>
    <w:rsid w:val="00A731D9"/>
    <w:rsid w:val="00A74109"/>
    <w:rsid w:val="00A7575D"/>
    <w:rsid w:val="00A7644C"/>
    <w:rsid w:val="00A77766"/>
    <w:rsid w:val="00A77C97"/>
    <w:rsid w:val="00A803C8"/>
    <w:rsid w:val="00A80805"/>
    <w:rsid w:val="00A81E3F"/>
    <w:rsid w:val="00A82822"/>
    <w:rsid w:val="00A834E8"/>
    <w:rsid w:val="00A84C50"/>
    <w:rsid w:val="00A860AE"/>
    <w:rsid w:val="00A87075"/>
    <w:rsid w:val="00A87A83"/>
    <w:rsid w:val="00A90B45"/>
    <w:rsid w:val="00A91666"/>
    <w:rsid w:val="00A9343A"/>
    <w:rsid w:val="00A94046"/>
    <w:rsid w:val="00A953BC"/>
    <w:rsid w:val="00A9608C"/>
    <w:rsid w:val="00A974FF"/>
    <w:rsid w:val="00AA0EAE"/>
    <w:rsid w:val="00AA17BD"/>
    <w:rsid w:val="00AA1B22"/>
    <w:rsid w:val="00AA2B93"/>
    <w:rsid w:val="00AA2D52"/>
    <w:rsid w:val="00AA673F"/>
    <w:rsid w:val="00AA7030"/>
    <w:rsid w:val="00AB0798"/>
    <w:rsid w:val="00AB09B3"/>
    <w:rsid w:val="00AB0FB3"/>
    <w:rsid w:val="00AB206F"/>
    <w:rsid w:val="00AB2381"/>
    <w:rsid w:val="00AB435B"/>
    <w:rsid w:val="00AB4969"/>
    <w:rsid w:val="00AB6F52"/>
    <w:rsid w:val="00AB7DF9"/>
    <w:rsid w:val="00AC1872"/>
    <w:rsid w:val="00AC1C45"/>
    <w:rsid w:val="00AC1E8C"/>
    <w:rsid w:val="00AC3C04"/>
    <w:rsid w:val="00AC3F1E"/>
    <w:rsid w:val="00AC45F7"/>
    <w:rsid w:val="00AC4A60"/>
    <w:rsid w:val="00AC5815"/>
    <w:rsid w:val="00AC6DFE"/>
    <w:rsid w:val="00AC7CF6"/>
    <w:rsid w:val="00AD1BE0"/>
    <w:rsid w:val="00AD2326"/>
    <w:rsid w:val="00AD2CE9"/>
    <w:rsid w:val="00AD2FA1"/>
    <w:rsid w:val="00AD4582"/>
    <w:rsid w:val="00AD560F"/>
    <w:rsid w:val="00AD5810"/>
    <w:rsid w:val="00AD7ADB"/>
    <w:rsid w:val="00AE1264"/>
    <w:rsid w:val="00AE3889"/>
    <w:rsid w:val="00AE3F10"/>
    <w:rsid w:val="00AE4A6A"/>
    <w:rsid w:val="00AE75ED"/>
    <w:rsid w:val="00AF0871"/>
    <w:rsid w:val="00AF1337"/>
    <w:rsid w:val="00AF24AF"/>
    <w:rsid w:val="00AF432C"/>
    <w:rsid w:val="00AF457C"/>
    <w:rsid w:val="00AF69AD"/>
    <w:rsid w:val="00AF6ED5"/>
    <w:rsid w:val="00B01EA5"/>
    <w:rsid w:val="00B01F37"/>
    <w:rsid w:val="00B02A11"/>
    <w:rsid w:val="00B036BA"/>
    <w:rsid w:val="00B04A39"/>
    <w:rsid w:val="00B051C5"/>
    <w:rsid w:val="00B059C8"/>
    <w:rsid w:val="00B07FA7"/>
    <w:rsid w:val="00B105A1"/>
    <w:rsid w:val="00B107DC"/>
    <w:rsid w:val="00B11A6A"/>
    <w:rsid w:val="00B11DE4"/>
    <w:rsid w:val="00B1240F"/>
    <w:rsid w:val="00B12EA1"/>
    <w:rsid w:val="00B14A3A"/>
    <w:rsid w:val="00B15FBD"/>
    <w:rsid w:val="00B16658"/>
    <w:rsid w:val="00B168B2"/>
    <w:rsid w:val="00B20D4D"/>
    <w:rsid w:val="00B21C51"/>
    <w:rsid w:val="00B24DCC"/>
    <w:rsid w:val="00B26EC4"/>
    <w:rsid w:val="00B30079"/>
    <w:rsid w:val="00B31BF2"/>
    <w:rsid w:val="00B35441"/>
    <w:rsid w:val="00B37850"/>
    <w:rsid w:val="00B402DC"/>
    <w:rsid w:val="00B406E8"/>
    <w:rsid w:val="00B42FF4"/>
    <w:rsid w:val="00B4317B"/>
    <w:rsid w:val="00B43F59"/>
    <w:rsid w:val="00B43F78"/>
    <w:rsid w:val="00B44873"/>
    <w:rsid w:val="00B45AC0"/>
    <w:rsid w:val="00B47958"/>
    <w:rsid w:val="00B501AA"/>
    <w:rsid w:val="00B50540"/>
    <w:rsid w:val="00B55D91"/>
    <w:rsid w:val="00B61127"/>
    <w:rsid w:val="00B6194F"/>
    <w:rsid w:val="00B621C2"/>
    <w:rsid w:val="00B6532A"/>
    <w:rsid w:val="00B65EB6"/>
    <w:rsid w:val="00B66227"/>
    <w:rsid w:val="00B67A63"/>
    <w:rsid w:val="00B7310F"/>
    <w:rsid w:val="00B73FB1"/>
    <w:rsid w:val="00B75273"/>
    <w:rsid w:val="00B778D7"/>
    <w:rsid w:val="00B77D74"/>
    <w:rsid w:val="00B77E2E"/>
    <w:rsid w:val="00B8035A"/>
    <w:rsid w:val="00B8058C"/>
    <w:rsid w:val="00B811CF"/>
    <w:rsid w:val="00B82ED1"/>
    <w:rsid w:val="00B8374F"/>
    <w:rsid w:val="00B839AC"/>
    <w:rsid w:val="00B83FDF"/>
    <w:rsid w:val="00B85583"/>
    <w:rsid w:val="00B8646A"/>
    <w:rsid w:val="00B87344"/>
    <w:rsid w:val="00B877AF"/>
    <w:rsid w:val="00B87C7C"/>
    <w:rsid w:val="00B87FB3"/>
    <w:rsid w:val="00B91619"/>
    <w:rsid w:val="00B92461"/>
    <w:rsid w:val="00B93E41"/>
    <w:rsid w:val="00B94479"/>
    <w:rsid w:val="00B94FB9"/>
    <w:rsid w:val="00B9645D"/>
    <w:rsid w:val="00BA1798"/>
    <w:rsid w:val="00BA2165"/>
    <w:rsid w:val="00BA2841"/>
    <w:rsid w:val="00BA4D6C"/>
    <w:rsid w:val="00BA55B8"/>
    <w:rsid w:val="00BA6F44"/>
    <w:rsid w:val="00BB0AC5"/>
    <w:rsid w:val="00BB64DD"/>
    <w:rsid w:val="00BB69BF"/>
    <w:rsid w:val="00BC4233"/>
    <w:rsid w:val="00BC5D8B"/>
    <w:rsid w:val="00BC5E59"/>
    <w:rsid w:val="00BC694D"/>
    <w:rsid w:val="00BC6A8F"/>
    <w:rsid w:val="00BC70B1"/>
    <w:rsid w:val="00BC78F3"/>
    <w:rsid w:val="00BD04E6"/>
    <w:rsid w:val="00BD2A85"/>
    <w:rsid w:val="00BD33BA"/>
    <w:rsid w:val="00BD3931"/>
    <w:rsid w:val="00BD466D"/>
    <w:rsid w:val="00BD59A6"/>
    <w:rsid w:val="00BD70EA"/>
    <w:rsid w:val="00BD7B8F"/>
    <w:rsid w:val="00BE0F22"/>
    <w:rsid w:val="00BE0FEE"/>
    <w:rsid w:val="00BE1EA6"/>
    <w:rsid w:val="00BE2FE8"/>
    <w:rsid w:val="00BE5AFA"/>
    <w:rsid w:val="00BE67D5"/>
    <w:rsid w:val="00BE76E5"/>
    <w:rsid w:val="00BE7730"/>
    <w:rsid w:val="00BF1484"/>
    <w:rsid w:val="00BF1A0D"/>
    <w:rsid w:val="00BF1A6F"/>
    <w:rsid w:val="00BF316D"/>
    <w:rsid w:val="00BF3BEA"/>
    <w:rsid w:val="00BF555C"/>
    <w:rsid w:val="00BF592D"/>
    <w:rsid w:val="00BF5C1B"/>
    <w:rsid w:val="00BF73D1"/>
    <w:rsid w:val="00BF7D80"/>
    <w:rsid w:val="00C006B6"/>
    <w:rsid w:val="00C00FDE"/>
    <w:rsid w:val="00C0298A"/>
    <w:rsid w:val="00C03082"/>
    <w:rsid w:val="00C04A5C"/>
    <w:rsid w:val="00C06ABB"/>
    <w:rsid w:val="00C076A1"/>
    <w:rsid w:val="00C07A44"/>
    <w:rsid w:val="00C07E3C"/>
    <w:rsid w:val="00C11C0D"/>
    <w:rsid w:val="00C12C47"/>
    <w:rsid w:val="00C138C7"/>
    <w:rsid w:val="00C15F64"/>
    <w:rsid w:val="00C165B3"/>
    <w:rsid w:val="00C16920"/>
    <w:rsid w:val="00C177EF"/>
    <w:rsid w:val="00C17A1B"/>
    <w:rsid w:val="00C20CD0"/>
    <w:rsid w:val="00C21AFD"/>
    <w:rsid w:val="00C222EA"/>
    <w:rsid w:val="00C2308E"/>
    <w:rsid w:val="00C238CA"/>
    <w:rsid w:val="00C23904"/>
    <w:rsid w:val="00C25B24"/>
    <w:rsid w:val="00C26A3B"/>
    <w:rsid w:val="00C2720C"/>
    <w:rsid w:val="00C3250D"/>
    <w:rsid w:val="00C32ADC"/>
    <w:rsid w:val="00C37F6A"/>
    <w:rsid w:val="00C37F7E"/>
    <w:rsid w:val="00C40235"/>
    <w:rsid w:val="00C40881"/>
    <w:rsid w:val="00C40EEB"/>
    <w:rsid w:val="00C41A2E"/>
    <w:rsid w:val="00C43164"/>
    <w:rsid w:val="00C44F4B"/>
    <w:rsid w:val="00C45849"/>
    <w:rsid w:val="00C458B5"/>
    <w:rsid w:val="00C557B7"/>
    <w:rsid w:val="00C5739B"/>
    <w:rsid w:val="00C60512"/>
    <w:rsid w:val="00C6078D"/>
    <w:rsid w:val="00C60B97"/>
    <w:rsid w:val="00C63145"/>
    <w:rsid w:val="00C64387"/>
    <w:rsid w:val="00C65E30"/>
    <w:rsid w:val="00C66070"/>
    <w:rsid w:val="00C678F9"/>
    <w:rsid w:val="00C71200"/>
    <w:rsid w:val="00C71524"/>
    <w:rsid w:val="00C71875"/>
    <w:rsid w:val="00C7421C"/>
    <w:rsid w:val="00C74833"/>
    <w:rsid w:val="00C74CE9"/>
    <w:rsid w:val="00C764AE"/>
    <w:rsid w:val="00C768A0"/>
    <w:rsid w:val="00C775F7"/>
    <w:rsid w:val="00C8009E"/>
    <w:rsid w:val="00C81731"/>
    <w:rsid w:val="00C833B6"/>
    <w:rsid w:val="00C8646B"/>
    <w:rsid w:val="00C86D87"/>
    <w:rsid w:val="00C87C1E"/>
    <w:rsid w:val="00C91539"/>
    <w:rsid w:val="00C91E5F"/>
    <w:rsid w:val="00C9522A"/>
    <w:rsid w:val="00C95338"/>
    <w:rsid w:val="00C960E9"/>
    <w:rsid w:val="00C966DB"/>
    <w:rsid w:val="00C96C6F"/>
    <w:rsid w:val="00C97B95"/>
    <w:rsid w:val="00CA0BD5"/>
    <w:rsid w:val="00CA1E1D"/>
    <w:rsid w:val="00CA2CF5"/>
    <w:rsid w:val="00CA7D55"/>
    <w:rsid w:val="00CB038E"/>
    <w:rsid w:val="00CB0593"/>
    <w:rsid w:val="00CB0D27"/>
    <w:rsid w:val="00CB18B7"/>
    <w:rsid w:val="00CB74FF"/>
    <w:rsid w:val="00CB7798"/>
    <w:rsid w:val="00CC035C"/>
    <w:rsid w:val="00CC1901"/>
    <w:rsid w:val="00CC2CA8"/>
    <w:rsid w:val="00CC2E4B"/>
    <w:rsid w:val="00CC2EA0"/>
    <w:rsid w:val="00CC30AF"/>
    <w:rsid w:val="00CC3F36"/>
    <w:rsid w:val="00CC5A36"/>
    <w:rsid w:val="00CC5F10"/>
    <w:rsid w:val="00CC7AC1"/>
    <w:rsid w:val="00CD1052"/>
    <w:rsid w:val="00CD119E"/>
    <w:rsid w:val="00CD1A5B"/>
    <w:rsid w:val="00CD1D84"/>
    <w:rsid w:val="00CD276C"/>
    <w:rsid w:val="00CD37C9"/>
    <w:rsid w:val="00CE0DBD"/>
    <w:rsid w:val="00CE1594"/>
    <w:rsid w:val="00CE42D7"/>
    <w:rsid w:val="00CE687F"/>
    <w:rsid w:val="00CE6954"/>
    <w:rsid w:val="00CF01C9"/>
    <w:rsid w:val="00CF03A1"/>
    <w:rsid w:val="00CF0834"/>
    <w:rsid w:val="00CF1A6C"/>
    <w:rsid w:val="00CF1C5E"/>
    <w:rsid w:val="00CF47B2"/>
    <w:rsid w:val="00CF4EAD"/>
    <w:rsid w:val="00CF52B4"/>
    <w:rsid w:val="00CF5C15"/>
    <w:rsid w:val="00D00BAD"/>
    <w:rsid w:val="00D01F55"/>
    <w:rsid w:val="00D02936"/>
    <w:rsid w:val="00D060DC"/>
    <w:rsid w:val="00D07104"/>
    <w:rsid w:val="00D078DE"/>
    <w:rsid w:val="00D10D4F"/>
    <w:rsid w:val="00D12DDF"/>
    <w:rsid w:val="00D134AB"/>
    <w:rsid w:val="00D1387C"/>
    <w:rsid w:val="00D147E0"/>
    <w:rsid w:val="00D14DA6"/>
    <w:rsid w:val="00D151B7"/>
    <w:rsid w:val="00D152A4"/>
    <w:rsid w:val="00D15538"/>
    <w:rsid w:val="00D16C55"/>
    <w:rsid w:val="00D17FA2"/>
    <w:rsid w:val="00D17FD4"/>
    <w:rsid w:val="00D20F5B"/>
    <w:rsid w:val="00D210F3"/>
    <w:rsid w:val="00D23CD5"/>
    <w:rsid w:val="00D255FE"/>
    <w:rsid w:val="00D25773"/>
    <w:rsid w:val="00D25AB1"/>
    <w:rsid w:val="00D265CF"/>
    <w:rsid w:val="00D266CC"/>
    <w:rsid w:val="00D26F2B"/>
    <w:rsid w:val="00D27600"/>
    <w:rsid w:val="00D278B0"/>
    <w:rsid w:val="00D307EA"/>
    <w:rsid w:val="00D3458C"/>
    <w:rsid w:val="00D36BC0"/>
    <w:rsid w:val="00D40EDE"/>
    <w:rsid w:val="00D435DB"/>
    <w:rsid w:val="00D440A1"/>
    <w:rsid w:val="00D4781D"/>
    <w:rsid w:val="00D47E67"/>
    <w:rsid w:val="00D5278E"/>
    <w:rsid w:val="00D53B16"/>
    <w:rsid w:val="00D543A7"/>
    <w:rsid w:val="00D543C8"/>
    <w:rsid w:val="00D552B0"/>
    <w:rsid w:val="00D557FF"/>
    <w:rsid w:val="00D56360"/>
    <w:rsid w:val="00D57DAD"/>
    <w:rsid w:val="00D60089"/>
    <w:rsid w:val="00D615CB"/>
    <w:rsid w:val="00D64AE0"/>
    <w:rsid w:val="00D65B55"/>
    <w:rsid w:val="00D662B3"/>
    <w:rsid w:val="00D66D57"/>
    <w:rsid w:val="00D67C35"/>
    <w:rsid w:val="00D706A5"/>
    <w:rsid w:val="00D70710"/>
    <w:rsid w:val="00D70FF9"/>
    <w:rsid w:val="00D717DA"/>
    <w:rsid w:val="00D71BAA"/>
    <w:rsid w:val="00D73368"/>
    <w:rsid w:val="00D73E8E"/>
    <w:rsid w:val="00D75374"/>
    <w:rsid w:val="00D75989"/>
    <w:rsid w:val="00D76048"/>
    <w:rsid w:val="00D8223C"/>
    <w:rsid w:val="00D82D49"/>
    <w:rsid w:val="00D84601"/>
    <w:rsid w:val="00D84876"/>
    <w:rsid w:val="00D851A1"/>
    <w:rsid w:val="00D879F8"/>
    <w:rsid w:val="00D902D6"/>
    <w:rsid w:val="00D90608"/>
    <w:rsid w:val="00D90818"/>
    <w:rsid w:val="00D90E3A"/>
    <w:rsid w:val="00D9120B"/>
    <w:rsid w:val="00D9195D"/>
    <w:rsid w:val="00D92F46"/>
    <w:rsid w:val="00D93F62"/>
    <w:rsid w:val="00D9646D"/>
    <w:rsid w:val="00D96765"/>
    <w:rsid w:val="00D97C01"/>
    <w:rsid w:val="00DA03FF"/>
    <w:rsid w:val="00DA3586"/>
    <w:rsid w:val="00DA35A3"/>
    <w:rsid w:val="00DA4488"/>
    <w:rsid w:val="00DA4552"/>
    <w:rsid w:val="00DA7138"/>
    <w:rsid w:val="00DB1194"/>
    <w:rsid w:val="00DB3DE5"/>
    <w:rsid w:val="00DB4A38"/>
    <w:rsid w:val="00DB6EAF"/>
    <w:rsid w:val="00DB7AA3"/>
    <w:rsid w:val="00DB7C39"/>
    <w:rsid w:val="00DC1CD5"/>
    <w:rsid w:val="00DC2FDF"/>
    <w:rsid w:val="00DC3195"/>
    <w:rsid w:val="00DC4162"/>
    <w:rsid w:val="00DC634C"/>
    <w:rsid w:val="00DC63EB"/>
    <w:rsid w:val="00DC782A"/>
    <w:rsid w:val="00DD390F"/>
    <w:rsid w:val="00DD4024"/>
    <w:rsid w:val="00DD426F"/>
    <w:rsid w:val="00DD43FD"/>
    <w:rsid w:val="00DD4C91"/>
    <w:rsid w:val="00DD536E"/>
    <w:rsid w:val="00DD5FFA"/>
    <w:rsid w:val="00DE1020"/>
    <w:rsid w:val="00DE13C7"/>
    <w:rsid w:val="00DE15B0"/>
    <w:rsid w:val="00DE2D13"/>
    <w:rsid w:val="00DE4DB3"/>
    <w:rsid w:val="00DE5425"/>
    <w:rsid w:val="00DE5F3F"/>
    <w:rsid w:val="00DE6C18"/>
    <w:rsid w:val="00DE736C"/>
    <w:rsid w:val="00DE791E"/>
    <w:rsid w:val="00DF1C0C"/>
    <w:rsid w:val="00DF263B"/>
    <w:rsid w:val="00DF2770"/>
    <w:rsid w:val="00DF474F"/>
    <w:rsid w:val="00DF53A4"/>
    <w:rsid w:val="00DF58E9"/>
    <w:rsid w:val="00E00526"/>
    <w:rsid w:val="00E02AF5"/>
    <w:rsid w:val="00E03BDD"/>
    <w:rsid w:val="00E06DAE"/>
    <w:rsid w:val="00E102AD"/>
    <w:rsid w:val="00E10EB3"/>
    <w:rsid w:val="00E12A12"/>
    <w:rsid w:val="00E13EBB"/>
    <w:rsid w:val="00E14A82"/>
    <w:rsid w:val="00E15499"/>
    <w:rsid w:val="00E163E3"/>
    <w:rsid w:val="00E16683"/>
    <w:rsid w:val="00E17A85"/>
    <w:rsid w:val="00E20293"/>
    <w:rsid w:val="00E228A8"/>
    <w:rsid w:val="00E252DA"/>
    <w:rsid w:val="00E2799A"/>
    <w:rsid w:val="00E3231C"/>
    <w:rsid w:val="00E32A91"/>
    <w:rsid w:val="00E34E72"/>
    <w:rsid w:val="00E41140"/>
    <w:rsid w:val="00E41280"/>
    <w:rsid w:val="00E41A16"/>
    <w:rsid w:val="00E41F19"/>
    <w:rsid w:val="00E42DE6"/>
    <w:rsid w:val="00E43EA1"/>
    <w:rsid w:val="00E463F3"/>
    <w:rsid w:val="00E47C08"/>
    <w:rsid w:val="00E51A00"/>
    <w:rsid w:val="00E5222F"/>
    <w:rsid w:val="00E53147"/>
    <w:rsid w:val="00E534A6"/>
    <w:rsid w:val="00E53E5C"/>
    <w:rsid w:val="00E6020F"/>
    <w:rsid w:val="00E60DFC"/>
    <w:rsid w:val="00E61EA9"/>
    <w:rsid w:val="00E64562"/>
    <w:rsid w:val="00E64DA7"/>
    <w:rsid w:val="00E6521F"/>
    <w:rsid w:val="00E65F34"/>
    <w:rsid w:val="00E71CF0"/>
    <w:rsid w:val="00E728BD"/>
    <w:rsid w:val="00E7393B"/>
    <w:rsid w:val="00E76CD8"/>
    <w:rsid w:val="00E8054B"/>
    <w:rsid w:val="00E80877"/>
    <w:rsid w:val="00E808AF"/>
    <w:rsid w:val="00E81716"/>
    <w:rsid w:val="00E83F70"/>
    <w:rsid w:val="00E854A5"/>
    <w:rsid w:val="00E855D1"/>
    <w:rsid w:val="00E9015C"/>
    <w:rsid w:val="00E9034E"/>
    <w:rsid w:val="00E926DF"/>
    <w:rsid w:val="00E9373D"/>
    <w:rsid w:val="00E94057"/>
    <w:rsid w:val="00E944CB"/>
    <w:rsid w:val="00E94E5E"/>
    <w:rsid w:val="00E9593B"/>
    <w:rsid w:val="00E976A3"/>
    <w:rsid w:val="00EA122C"/>
    <w:rsid w:val="00EA1D94"/>
    <w:rsid w:val="00EA498F"/>
    <w:rsid w:val="00EA4E40"/>
    <w:rsid w:val="00EA5961"/>
    <w:rsid w:val="00EA641C"/>
    <w:rsid w:val="00EA6879"/>
    <w:rsid w:val="00EB3477"/>
    <w:rsid w:val="00EB4E8A"/>
    <w:rsid w:val="00EB51B0"/>
    <w:rsid w:val="00EB57AC"/>
    <w:rsid w:val="00EB7FE9"/>
    <w:rsid w:val="00EC0242"/>
    <w:rsid w:val="00EC1110"/>
    <w:rsid w:val="00EC19C8"/>
    <w:rsid w:val="00EC6024"/>
    <w:rsid w:val="00EC6D70"/>
    <w:rsid w:val="00EC7F55"/>
    <w:rsid w:val="00ED07CB"/>
    <w:rsid w:val="00ED4DCB"/>
    <w:rsid w:val="00ED520C"/>
    <w:rsid w:val="00ED5306"/>
    <w:rsid w:val="00ED5C2C"/>
    <w:rsid w:val="00ED5D6F"/>
    <w:rsid w:val="00ED5DB5"/>
    <w:rsid w:val="00EE1BDC"/>
    <w:rsid w:val="00EE3201"/>
    <w:rsid w:val="00EE3BC2"/>
    <w:rsid w:val="00EE4617"/>
    <w:rsid w:val="00EE4F1B"/>
    <w:rsid w:val="00EE5752"/>
    <w:rsid w:val="00EE5A69"/>
    <w:rsid w:val="00EE5B81"/>
    <w:rsid w:val="00EF10EC"/>
    <w:rsid w:val="00EF169A"/>
    <w:rsid w:val="00EF3261"/>
    <w:rsid w:val="00EF3EA0"/>
    <w:rsid w:val="00EF736B"/>
    <w:rsid w:val="00EF7849"/>
    <w:rsid w:val="00F024C6"/>
    <w:rsid w:val="00F033B1"/>
    <w:rsid w:val="00F053D6"/>
    <w:rsid w:val="00F055C8"/>
    <w:rsid w:val="00F057EF"/>
    <w:rsid w:val="00F06AFD"/>
    <w:rsid w:val="00F071BE"/>
    <w:rsid w:val="00F07E35"/>
    <w:rsid w:val="00F151EB"/>
    <w:rsid w:val="00F15D49"/>
    <w:rsid w:val="00F16BB3"/>
    <w:rsid w:val="00F20CBB"/>
    <w:rsid w:val="00F218A9"/>
    <w:rsid w:val="00F23A2E"/>
    <w:rsid w:val="00F255F4"/>
    <w:rsid w:val="00F25693"/>
    <w:rsid w:val="00F2571E"/>
    <w:rsid w:val="00F25B2C"/>
    <w:rsid w:val="00F2696E"/>
    <w:rsid w:val="00F30159"/>
    <w:rsid w:val="00F3175D"/>
    <w:rsid w:val="00F32B53"/>
    <w:rsid w:val="00F3523C"/>
    <w:rsid w:val="00F35265"/>
    <w:rsid w:val="00F37258"/>
    <w:rsid w:val="00F40794"/>
    <w:rsid w:val="00F46E55"/>
    <w:rsid w:val="00F472A5"/>
    <w:rsid w:val="00F5071E"/>
    <w:rsid w:val="00F5088B"/>
    <w:rsid w:val="00F51EAF"/>
    <w:rsid w:val="00F52378"/>
    <w:rsid w:val="00F52D10"/>
    <w:rsid w:val="00F52E10"/>
    <w:rsid w:val="00F537DD"/>
    <w:rsid w:val="00F54A96"/>
    <w:rsid w:val="00F57F84"/>
    <w:rsid w:val="00F60DF6"/>
    <w:rsid w:val="00F6239C"/>
    <w:rsid w:val="00F624C0"/>
    <w:rsid w:val="00F65486"/>
    <w:rsid w:val="00F6643A"/>
    <w:rsid w:val="00F67865"/>
    <w:rsid w:val="00F678C8"/>
    <w:rsid w:val="00F709B9"/>
    <w:rsid w:val="00F70BDD"/>
    <w:rsid w:val="00F7137F"/>
    <w:rsid w:val="00F718E7"/>
    <w:rsid w:val="00F71C93"/>
    <w:rsid w:val="00F74B01"/>
    <w:rsid w:val="00F74C59"/>
    <w:rsid w:val="00F752FE"/>
    <w:rsid w:val="00F77561"/>
    <w:rsid w:val="00F80B7C"/>
    <w:rsid w:val="00F8180C"/>
    <w:rsid w:val="00F81CDA"/>
    <w:rsid w:val="00F82306"/>
    <w:rsid w:val="00F82E82"/>
    <w:rsid w:val="00F8498D"/>
    <w:rsid w:val="00F849C9"/>
    <w:rsid w:val="00F85E67"/>
    <w:rsid w:val="00F86027"/>
    <w:rsid w:val="00F87EA4"/>
    <w:rsid w:val="00F909F7"/>
    <w:rsid w:val="00F90EBE"/>
    <w:rsid w:val="00F91139"/>
    <w:rsid w:val="00F911F8"/>
    <w:rsid w:val="00F91E1F"/>
    <w:rsid w:val="00F92829"/>
    <w:rsid w:val="00F931BA"/>
    <w:rsid w:val="00F94C2C"/>
    <w:rsid w:val="00F94EB1"/>
    <w:rsid w:val="00F952E7"/>
    <w:rsid w:val="00F95477"/>
    <w:rsid w:val="00F95C6A"/>
    <w:rsid w:val="00F96714"/>
    <w:rsid w:val="00FA10D3"/>
    <w:rsid w:val="00FA127B"/>
    <w:rsid w:val="00FA4797"/>
    <w:rsid w:val="00FA4FF6"/>
    <w:rsid w:val="00FA50FF"/>
    <w:rsid w:val="00FA5942"/>
    <w:rsid w:val="00FA6314"/>
    <w:rsid w:val="00FA772D"/>
    <w:rsid w:val="00FB01EB"/>
    <w:rsid w:val="00FB04A5"/>
    <w:rsid w:val="00FB1A92"/>
    <w:rsid w:val="00FB1F77"/>
    <w:rsid w:val="00FB2D69"/>
    <w:rsid w:val="00FB4A40"/>
    <w:rsid w:val="00FC0F00"/>
    <w:rsid w:val="00FC39C0"/>
    <w:rsid w:val="00FC4DFB"/>
    <w:rsid w:val="00FC5ED8"/>
    <w:rsid w:val="00FD18AC"/>
    <w:rsid w:val="00FD26C8"/>
    <w:rsid w:val="00FD2830"/>
    <w:rsid w:val="00FD30C4"/>
    <w:rsid w:val="00FD4E8D"/>
    <w:rsid w:val="00FD7FD1"/>
    <w:rsid w:val="00FE2615"/>
    <w:rsid w:val="00FE2AD1"/>
    <w:rsid w:val="00FE3F79"/>
    <w:rsid w:val="00FE4BB2"/>
    <w:rsid w:val="00FE6389"/>
    <w:rsid w:val="00FE7050"/>
    <w:rsid w:val="00FE7DD8"/>
    <w:rsid w:val="00FF0CA2"/>
    <w:rsid w:val="00FF0D02"/>
    <w:rsid w:val="00FF1274"/>
    <w:rsid w:val="00FF148F"/>
    <w:rsid w:val="00FF1CF6"/>
    <w:rsid w:val="00FF2F3C"/>
    <w:rsid w:val="00FF322A"/>
    <w:rsid w:val="00FF3609"/>
    <w:rsid w:val="00FF4353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5D14D"/>
  <w15:docId w15:val="{A1E53531-313B-4A3E-8DF4-408413423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7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3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3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land</dc:creator>
  <cp:lastModifiedBy>STIMSON Roland</cp:lastModifiedBy>
  <cp:revision>3</cp:revision>
  <cp:lastPrinted>2016-08-01T13:39:00Z</cp:lastPrinted>
  <dcterms:created xsi:type="dcterms:W3CDTF">2017-01-05T16:33:00Z</dcterms:created>
  <dcterms:modified xsi:type="dcterms:W3CDTF">2017-01-09T11:09:00Z</dcterms:modified>
</cp:coreProperties>
</file>